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731D2" w14:textId="6A964103" w:rsidR="0055298F" w:rsidRPr="00A260C4" w:rsidRDefault="00D06934" w:rsidP="007817F7">
      <w:pPr>
        <w:pStyle w:val="Subtitle"/>
        <w:spacing w:after="156"/>
        <w:ind w:firstLine="803"/>
        <w:rPr>
          <w:rFonts w:ascii="Times New Roman" w:eastAsiaTheme="minorEastAsia" w:hAnsi="Times New Roman" w:cs="Times New Roman"/>
          <w:sz w:val="40"/>
          <w:szCs w:val="40"/>
        </w:rPr>
      </w:pPr>
      <w:bookmarkStart w:id="0" w:name="_Toc150552463"/>
      <w:bookmarkStart w:id="1" w:name="_Toc180263992"/>
      <w:r w:rsidRPr="00A260C4">
        <w:rPr>
          <w:rFonts w:ascii="Times New Roman" w:hAnsi="Times New Roman" w:cs="Times New Roman"/>
          <w:sz w:val="40"/>
          <w:szCs w:val="40"/>
        </w:rPr>
        <w:t>Supporting Information</w:t>
      </w:r>
      <w:bookmarkEnd w:id="0"/>
      <w:bookmarkEnd w:id="1"/>
    </w:p>
    <w:p w14:paraId="3010207A" w14:textId="77777777" w:rsidR="008A0A98" w:rsidRPr="00A260C4" w:rsidRDefault="008A0A98" w:rsidP="008A0A98">
      <w:pPr>
        <w:rPr>
          <w:rFonts w:eastAsiaTheme="minorEastAsia"/>
        </w:rPr>
      </w:pPr>
    </w:p>
    <w:p w14:paraId="7D5F2C00" w14:textId="660F7809" w:rsidR="007817F7" w:rsidRPr="00A260C4" w:rsidRDefault="008D5703" w:rsidP="008D5703">
      <w:pPr>
        <w:pStyle w:val="2"/>
        <w:jc w:val="center"/>
        <w:rPr>
          <w:rFonts w:ascii="Times New Roman" w:hAnsi="Times New Roman" w:cs="Times New Roman"/>
          <w:sz w:val="30"/>
          <w:szCs w:val="30"/>
        </w:rPr>
      </w:pPr>
      <w:r w:rsidRPr="00A260C4">
        <w:rPr>
          <w:rFonts w:ascii="Times New Roman" w:hAnsi="Times New Roman" w:cs="Times New Roman"/>
          <w:sz w:val="30"/>
          <w:szCs w:val="30"/>
        </w:rPr>
        <w:t>A novel protein NLRP12-119aa that prevents rhabdovirus replication by disrupting the RNP complex formation</w:t>
      </w:r>
    </w:p>
    <w:p w14:paraId="7A7CDA2A" w14:textId="77777777" w:rsidR="008D5703" w:rsidRPr="00A260C4" w:rsidRDefault="008D5703" w:rsidP="008D5703">
      <w:pPr>
        <w:pStyle w:val="2"/>
        <w:jc w:val="center"/>
        <w:rPr>
          <w:rFonts w:ascii="Times New Roman" w:eastAsiaTheme="minorEastAsia" w:hAnsi="Times New Roman" w:cs="Times New Roman"/>
          <w:sz w:val="28"/>
          <w:szCs w:val="28"/>
        </w:rPr>
      </w:pPr>
    </w:p>
    <w:p w14:paraId="4877ED48" w14:textId="14C6295E" w:rsidR="00FB7CB4" w:rsidRPr="00A260C4" w:rsidRDefault="008D5703" w:rsidP="0072503B">
      <w:pPr>
        <w:pStyle w:val="10"/>
        <w:jc w:val="center"/>
        <w:rPr>
          <w:rFonts w:ascii="Times New Roman" w:hAnsi="Times New Roman" w:cs="Times New Roman"/>
          <w:sz w:val="22"/>
          <w:szCs w:val="22"/>
          <w:lang w:val="en-GB"/>
        </w:rPr>
      </w:pPr>
      <w:r w:rsidRPr="00A260C4">
        <w:rPr>
          <w:rFonts w:ascii="Times New Roman" w:hAnsi="Times New Roman" w:cs="Times New Roman"/>
        </w:rPr>
        <w:t>Weiwei Zheng</w:t>
      </w:r>
      <w:r w:rsidRPr="00A260C4">
        <w:rPr>
          <w:rFonts w:ascii="Times New Roman" w:hAnsi="Times New Roman" w:cs="Times New Roman"/>
          <w:vertAlign w:val="superscript"/>
        </w:rPr>
        <w:t>1</w:t>
      </w:r>
      <w:r w:rsidRPr="00A260C4">
        <w:rPr>
          <w:rFonts w:ascii="Times New Roman" w:hAnsi="Times New Roman" w:cs="Times New Roman"/>
        </w:rPr>
        <w:t>, Xiangxiang Zhu</w:t>
      </w:r>
      <w:r w:rsidRPr="00A260C4">
        <w:rPr>
          <w:rFonts w:ascii="Times New Roman" w:hAnsi="Times New Roman" w:cs="Times New Roman"/>
          <w:vertAlign w:val="superscript"/>
        </w:rPr>
        <w:t>1</w:t>
      </w:r>
      <w:r w:rsidRPr="00A260C4">
        <w:rPr>
          <w:rFonts w:ascii="Times New Roman" w:hAnsi="Times New Roman" w:cs="Times New Roman"/>
        </w:rPr>
        <w:t>, Tongtong Zhu</w:t>
      </w:r>
      <w:r w:rsidRPr="00A260C4">
        <w:rPr>
          <w:rFonts w:ascii="Times New Roman" w:hAnsi="Times New Roman" w:cs="Times New Roman"/>
          <w:vertAlign w:val="superscript"/>
        </w:rPr>
        <w:t>1</w:t>
      </w:r>
      <w:r w:rsidRPr="00A260C4">
        <w:rPr>
          <w:rFonts w:ascii="Times New Roman" w:hAnsi="Times New Roman" w:cs="Times New Roman"/>
        </w:rPr>
        <w:t>, Qiang Luo</w:t>
      </w:r>
      <w:r w:rsidRPr="00A260C4">
        <w:rPr>
          <w:rFonts w:ascii="Times New Roman" w:hAnsi="Times New Roman" w:cs="Times New Roman"/>
          <w:vertAlign w:val="superscript"/>
        </w:rPr>
        <w:t>1</w:t>
      </w:r>
      <w:r w:rsidRPr="00A260C4">
        <w:rPr>
          <w:rFonts w:ascii="Times New Roman" w:hAnsi="Times New Roman" w:cs="Times New Roman"/>
        </w:rPr>
        <w:t>, Yan Zhao</w:t>
      </w:r>
      <w:r w:rsidRPr="00A260C4">
        <w:rPr>
          <w:rFonts w:ascii="Times New Roman" w:hAnsi="Times New Roman" w:cs="Times New Roman"/>
          <w:vertAlign w:val="superscript"/>
        </w:rPr>
        <w:t>1</w:t>
      </w:r>
      <w:r w:rsidRPr="00A260C4">
        <w:rPr>
          <w:rFonts w:ascii="Times New Roman" w:hAnsi="Times New Roman" w:cs="Times New Roman"/>
        </w:rPr>
        <w:t>, Tianjun Xu</w:t>
      </w:r>
      <w:r w:rsidRPr="00A260C4">
        <w:rPr>
          <w:rFonts w:ascii="Times New Roman" w:hAnsi="Times New Roman" w:cs="Times New Roman"/>
          <w:shd w:val="clear" w:color="auto" w:fill="FFFFFF"/>
          <w:vertAlign w:val="superscript"/>
        </w:rPr>
        <w:t>1,2,3,*</w:t>
      </w:r>
    </w:p>
    <w:p w14:paraId="61328397" w14:textId="77777777" w:rsidR="008D5703" w:rsidRPr="00A260C4" w:rsidRDefault="008D5703" w:rsidP="008D5703">
      <w:pPr>
        <w:rPr>
          <w:rFonts w:ascii="Times New Roman" w:hAnsi="Times New Roman" w:cs="Times New Roman"/>
          <w:szCs w:val="21"/>
        </w:rPr>
      </w:pPr>
    </w:p>
    <w:p w14:paraId="69EF1284" w14:textId="77777777" w:rsidR="008D5703" w:rsidRPr="00A260C4" w:rsidRDefault="008D5703" w:rsidP="008D5703">
      <w:pPr>
        <w:rPr>
          <w:rFonts w:ascii="Times New Roman" w:hAnsi="Times New Roman" w:cs="Times New Roman"/>
          <w:szCs w:val="21"/>
        </w:rPr>
      </w:pPr>
    </w:p>
    <w:p w14:paraId="13A649EB" w14:textId="77777777" w:rsidR="008D5703" w:rsidRPr="00A260C4" w:rsidRDefault="008D5703" w:rsidP="008D5703">
      <w:pPr>
        <w:pStyle w:val="ListParagraph"/>
        <w:numPr>
          <w:ilvl w:val="0"/>
          <w:numId w:val="7"/>
        </w:numPr>
        <w:adjustRightInd/>
        <w:snapToGrid/>
        <w:spacing w:afterLines="0" w:after="0"/>
        <w:ind w:firstLineChars="0"/>
        <w:jc w:val="center"/>
        <w:rPr>
          <w:rFonts w:ascii="Times New Roman" w:eastAsia="SimSun" w:hAnsi="Times New Roman" w:cs="Times New Roman"/>
          <w:i/>
          <w:kern w:val="0"/>
        </w:rPr>
      </w:pPr>
      <w:r w:rsidRPr="00A260C4">
        <w:rPr>
          <w:rFonts w:ascii="Times New Roman" w:eastAsia="SimSun" w:hAnsi="Times New Roman" w:cs="Times New Roman"/>
          <w:i/>
          <w:kern w:val="0"/>
        </w:rPr>
        <w:t>Laboratory of Fish Molecular Immunology, College of Fisheries and Life Science, Shanghai Ocean Universit</w:t>
      </w:r>
      <w:bookmarkStart w:id="2" w:name="_GoBack"/>
      <w:bookmarkEnd w:id="2"/>
      <w:r w:rsidRPr="00A260C4">
        <w:rPr>
          <w:rFonts w:ascii="Times New Roman" w:eastAsia="SimSun" w:hAnsi="Times New Roman" w:cs="Times New Roman"/>
          <w:i/>
          <w:kern w:val="0"/>
        </w:rPr>
        <w:t>y, Shanghai, China</w:t>
      </w:r>
    </w:p>
    <w:p w14:paraId="6D6E686D" w14:textId="77777777" w:rsidR="008D5703" w:rsidRPr="00A260C4" w:rsidRDefault="008D5703" w:rsidP="008D5703">
      <w:pPr>
        <w:pStyle w:val="ListParagraph"/>
        <w:numPr>
          <w:ilvl w:val="0"/>
          <w:numId w:val="7"/>
        </w:numPr>
        <w:adjustRightInd/>
        <w:snapToGrid/>
        <w:spacing w:afterLines="0" w:after="0"/>
        <w:ind w:firstLineChars="0"/>
        <w:jc w:val="center"/>
        <w:rPr>
          <w:rFonts w:ascii="Times New Roman" w:eastAsia="SimSun" w:hAnsi="Times New Roman" w:cs="Times New Roman"/>
          <w:i/>
          <w:kern w:val="0"/>
        </w:rPr>
      </w:pPr>
      <w:r w:rsidRPr="00A260C4">
        <w:rPr>
          <w:rFonts w:ascii="Times New Roman" w:eastAsia="SimSun" w:hAnsi="Times New Roman" w:cs="Times New Roman"/>
          <w:i/>
          <w:kern w:val="0"/>
        </w:rPr>
        <w:t>Laboratory for Marine Biology and Biotechnology, Qingdao Marine Science and Technology Center, Qingdao, China</w:t>
      </w:r>
    </w:p>
    <w:p w14:paraId="3FA9164F" w14:textId="77777777" w:rsidR="008D5703" w:rsidRPr="00A260C4" w:rsidRDefault="008D5703" w:rsidP="008D5703">
      <w:pPr>
        <w:pStyle w:val="ListParagraph"/>
        <w:numPr>
          <w:ilvl w:val="0"/>
          <w:numId w:val="7"/>
        </w:numPr>
        <w:adjustRightInd/>
        <w:snapToGrid/>
        <w:spacing w:afterLines="0" w:after="0"/>
        <w:ind w:firstLineChars="0"/>
        <w:jc w:val="center"/>
        <w:rPr>
          <w:rFonts w:ascii="Times New Roman" w:eastAsia="SimSun" w:hAnsi="Times New Roman" w:cs="Times New Roman"/>
          <w:i/>
          <w:kern w:val="0"/>
        </w:rPr>
      </w:pPr>
      <w:r w:rsidRPr="00A260C4">
        <w:rPr>
          <w:rFonts w:ascii="Times New Roman" w:hAnsi="Times New Roman" w:cs="Times New Roman"/>
          <w:i/>
          <w:kern w:val="0"/>
        </w:rPr>
        <w:t>Marine Biomedical Science and Technology Innovation Platform of Lin-gang Special Area, Shanghai, China</w:t>
      </w:r>
    </w:p>
    <w:p w14:paraId="54C9A027" w14:textId="77777777" w:rsidR="008D5703" w:rsidRPr="00A260C4" w:rsidRDefault="008D5703" w:rsidP="008D5703">
      <w:pPr>
        <w:widowControl/>
        <w:rPr>
          <w:rFonts w:ascii="Times New Roman" w:hAnsi="Times New Roman" w:cs="Times New Roman"/>
          <w:iCs/>
          <w:szCs w:val="21"/>
        </w:rPr>
      </w:pPr>
    </w:p>
    <w:p w14:paraId="5611CEA2" w14:textId="77777777" w:rsidR="008D5703" w:rsidRPr="00A260C4" w:rsidRDefault="008D5703" w:rsidP="008D5703">
      <w:pPr>
        <w:ind w:firstLine="482"/>
        <w:rPr>
          <w:rFonts w:ascii="Times New Roman" w:hAnsi="Times New Roman" w:cs="Times New Roman"/>
          <w:b/>
          <w:szCs w:val="21"/>
        </w:rPr>
      </w:pPr>
    </w:p>
    <w:p w14:paraId="04310E39" w14:textId="77777777" w:rsidR="008D5703" w:rsidRPr="00A260C4" w:rsidRDefault="008D5703" w:rsidP="008D5703">
      <w:pPr>
        <w:ind w:firstLine="482"/>
        <w:rPr>
          <w:rFonts w:ascii="Times New Roman" w:hAnsi="Times New Roman" w:cs="Times New Roman"/>
          <w:b/>
          <w:szCs w:val="21"/>
        </w:rPr>
      </w:pPr>
    </w:p>
    <w:p w14:paraId="68FB4D5D" w14:textId="77777777" w:rsidR="008D5703" w:rsidRPr="00A260C4" w:rsidRDefault="008D5703" w:rsidP="008D5703">
      <w:pPr>
        <w:rPr>
          <w:rFonts w:ascii="Times New Roman" w:hAnsi="Times New Roman" w:cs="Times New Roman"/>
        </w:rPr>
      </w:pPr>
      <w:r w:rsidRPr="00A260C4">
        <w:rPr>
          <w:rFonts w:ascii="Times New Roman" w:hAnsi="Times New Roman" w:cs="Times New Roman"/>
          <w:szCs w:val="21"/>
        </w:rPr>
        <w:t>*</w:t>
      </w:r>
      <w:r w:rsidRPr="00A260C4">
        <w:rPr>
          <w:rFonts w:ascii="Times New Roman" w:hAnsi="Times New Roman" w:cs="Times New Roman"/>
        </w:rPr>
        <w:t>Corresponding author:  Dr. Tianjun Xu</w:t>
      </w:r>
    </w:p>
    <w:p w14:paraId="72D8A15E" w14:textId="30C2D4B3" w:rsidR="00970201" w:rsidRPr="00A260C4" w:rsidRDefault="008D5703" w:rsidP="008D5703">
      <w:pPr>
        <w:pStyle w:val="10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A260C4">
        <w:rPr>
          <w:rFonts w:ascii="Times New Roman" w:hAnsi="Times New Roman" w:cs="Times New Roman"/>
        </w:rPr>
        <w:t xml:space="preserve">                </w:t>
      </w:r>
      <w:r w:rsidR="0072503B" w:rsidRPr="00A260C4">
        <w:rPr>
          <w:rFonts w:ascii="Times New Roman" w:eastAsiaTheme="minorEastAsia" w:hAnsi="Times New Roman" w:cs="Times New Roman" w:hint="eastAsia"/>
        </w:rPr>
        <w:t xml:space="preserve">        </w:t>
      </w:r>
      <w:r w:rsidRPr="00A260C4">
        <w:rPr>
          <w:rFonts w:ascii="Times New Roman" w:hAnsi="Times New Roman" w:cs="Times New Roman"/>
        </w:rPr>
        <w:t xml:space="preserve"> E-mail: tianjunxu@163.com</w:t>
      </w:r>
    </w:p>
    <w:p w14:paraId="3DDF0992" w14:textId="77777777" w:rsidR="000840B0" w:rsidRPr="00A260C4" w:rsidRDefault="000840B0" w:rsidP="008D5703">
      <w:pPr>
        <w:pStyle w:val="10"/>
        <w:rPr>
          <w:rFonts w:ascii="Times New Roman" w:hAnsi="Times New Roman" w:cs="Times New Roman"/>
        </w:rPr>
      </w:pPr>
    </w:p>
    <w:p w14:paraId="1B2C90A2" w14:textId="603A7673" w:rsidR="00EC7F62" w:rsidRPr="00A260C4" w:rsidRDefault="00EC7F62" w:rsidP="008D5703">
      <w:pPr>
        <w:pStyle w:val="10"/>
        <w:rPr>
          <w:rFonts w:ascii="Times New Roman" w:hAnsi="Times New Roman" w:cs="Times New Roman"/>
        </w:rPr>
      </w:pPr>
    </w:p>
    <w:p w14:paraId="24E3DA89" w14:textId="40EDBE24" w:rsidR="007E3EE8" w:rsidRPr="00A260C4" w:rsidRDefault="008D5703" w:rsidP="008D5703">
      <w:pPr>
        <w:pStyle w:val="Heading1"/>
        <w:rPr>
          <w:rFonts w:ascii="Times New Roman" w:eastAsiaTheme="minorEastAsia" w:hAnsi="Times New Roman" w:cs="Times New Roman"/>
        </w:rPr>
      </w:pPr>
      <w:bookmarkStart w:id="3" w:name="_Toc180263997"/>
      <w:r w:rsidRPr="00A260C4">
        <w:rPr>
          <w:rFonts w:ascii="Times New Roman" w:hAnsi="Times New Roman" w:cs="Times New Roman"/>
        </w:rPr>
        <w:lastRenderedPageBreak/>
        <w:t>1</w:t>
      </w:r>
      <w:r w:rsidR="007E3EE8" w:rsidRPr="00A260C4">
        <w:rPr>
          <w:rFonts w:ascii="Times New Roman" w:hAnsi="Times New Roman" w:cs="Times New Roman"/>
        </w:rPr>
        <w:t xml:space="preserve">. Supplementary </w:t>
      </w:r>
      <w:r w:rsidR="000B77CE" w:rsidRPr="00A260C4">
        <w:rPr>
          <w:rFonts w:ascii="Times New Roman" w:hAnsi="Times New Roman" w:cs="Times New Roman"/>
        </w:rPr>
        <w:t>F</w:t>
      </w:r>
      <w:r w:rsidR="007E3EE8" w:rsidRPr="00A260C4">
        <w:rPr>
          <w:rFonts w:ascii="Times New Roman" w:hAnsi="Times New Roman" w:cs="Times New Roman"/>
        </w:rPr>
        <w:t>igure</w:t>
      </w:r>
      <w:bookmarkEnd w:id="3"/>
    </w:p>
    <w:p w14:paraId="0E3D691C" w14:textId="57EC183E" w:rsidR="000A750B" w:rsidRPr="00A260C4" w:rsidRDefault="008D5703" w:rsidP="00486FCE">
      <w:pPr>
        <w:pStyle w:val="10"/>
        <w:rPr>
          <w:rFonts w:ascii="Times New Roman" w:hAnsi="Times New Roman" w:cs="Times New Roman"/>
        </w:rPr>
      </w:pPr>
      <w:r w:rsidRPr="00A260C4">
        <w:rPr>
          <w:rFonts w:ascii="Times New Roman" w:hAnsi="Times New Roman" w:cs="Times New Roman"/>
          <w:szCs w:val="21"/>
          <w:lang w:val="en-IN" w:eastAsia="en-IN"/>
        </w:rPr>
        <w:drawing>
          <wp:inline distT="0" distB="0" distL="0" distR="0" wp14:anchorId="176AD745" wp14:editId="3D6693CB">
            <wp:extent cx="5274310" cy="327914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1-2024120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4"/>
                    <a:stretch/>
                  </pic:blipFill>
                  <pic:spPr bwMode="auto">
                    <a:xfrm>
                      <a:off x="0" y="0"/>
                      <a:ext cx="5274310" cy="3279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36ABE5" w14:textId="77777777" w:rsidR="000840B0" w:rsidRPr="00A260C4" w:rsidRDefault="008D5703" w:rsidP="008D5703">
      <w:pPr>
        <w:widowControl/>
        <w:adjustRightInd/>
        <w:snapToGrid/>
        <w:spacing w:afterLines="0" w:after="0"/>
        <w:ind w:firstLineChars="0" w:firstLine="0"/>
        <w:rPr>
          <w:rFonts w:ascii="Times New Roman" w:hAnsi="Times New Roman" w:cs="Times New Roman"/>
        </w:rPr>
      </w:pPr>
      <w:r w:rsidRPr="00A260C4">
        <w:rPr>
          <w:rFonts w:ascii="Times New Roman" w:hAnsi="Times New Roman" w:cs="Times New Roman"/>
          <w:b/>
          <w:bCs/>
          <w:kern w:val="0"/>
          <w:szCs w:val="21"/>
        </w:rPr>
        <w:t xml:space="preserve">Figure S1. Anti-rhabdoviral activity of NLRP12-119aa. </w:t>
      </w:r>
      <w:r w:rsidRPr="00A260C4">
        <w:rPr>
          <w:rFonts w:ascii="Times New Roman" w:hAnsi="Times New Roman" w:cs="Times New Roman"/>
          <w:bCs/>
          <w:kern w:val="0"/>
          <w:szCs w:val="21"/>
        </w:rPr>
        <w:t>(A) Transfect si-circNLRP12 or circNLRP12 into MKC cells infected with VSV, and then measure the VSV virus titers at various time points and plot the one-step growth curve of the virus (n=3)</w:t>
      </w:r>
      <w:r w:rsidRPr="00A260C4">
        <w:rPr>
          <w:rFonts w:ascii="Times New Roman" w:hAnsi="Times New Roman" w:cs="Times New Roman"/>
          <w:kern w:val="0"/>
          <w:szCs w:val="21"/>
        </w:rPr>
        <w:t>.</w:t>
      </w:r>
      <w:r w:rsidRPr="00A260C4">
        <w:rPr>
          <w:rFonts w:ascii="Times New Roman" w:hAnsi="Times New Roman" w:cs="Times New Roman"/>
          <w:bCs/>
          <w:kern w:val="0"/>
          <w:szCs w:val="21"/>
        </w:rPr>
        <w:t xml:space="preserve"> (B and C) </w:t>
      </w:r>
      <w:r w:rsidRPr="00A260C4">
        <w:rPr>
          <w:rFonts w:ascii="Times New Roman" w:hAnsi="Times New Roman" w:cs="Times New Roman"/>
          <w:kern w:val="0"/>
          <w:szCs w:val="21"/>
        </w:rPr>
        <w:t>Level of VSV mRNA (B) and virus total RNA (C) were detected after transfected with si-circ</w:t>
      </w:r>
      <w:r w:rsidRPr="00A260C4">
        <w:rPr>
          <w:rFonts w:ascii="Times New Roman" w:hAnsi="Times New Roman" w:cs="Times New Roman"/>
          <w:szCs w:val="21"/>
        </w:rPr>
        <w:t xml:space="preserve">NLRP12 in MKC cells with VSV infection or </w:t>
      </w:r>
      <w:r w:rsidRPr="00A260C4">
        <w:rPr>
          <w:rFonts w:ascii="Times New Roman" w:hAnsi="Times New Roman" w:cs="Times New Roman"/>
          <w:kern w:val="0"/>
          <w:szCs w:val="21"/>
        </w:rPr>
        <w:t xml:space="preserve">transfected with </w:t>
      </w:r>
      <w:r w:rsidRPr="00A260C4">
        <w:rPr>
          <w:rFonts w:ascii="Times New Roman" w:hAnsi="Times New Roman" w:cs="Times New Roman"/>
          <w:szCs w:val="21"/>
        </w:rPr>
        <w:t>circNLRP12 in MSpC cells with VSV infection</w:t>
      </w:r>
      <w:r w:rsidRPr="00A260C4">
        <w:rPr>
          <w:rFonts w:ascii="Times New Roman" w:hAnsi="Times New Roman" w:cs="Times New Roman"/>
          <w:kern w:val="0"/>
          <w:szCs w:val="21"/>
        </w:rPr>
        <w:t xml:space="preserve"> (n=3). (D) Expression of NLRP12-119aa protein in MKC, MSpC, MBrC, and MLC cells. </w:t>
      </w:r>
      <w:r w:rsidRPr="00A260C4">
        <w:rPr>
          <w:rFonts w:ascii="Times New Roman" w:hAnsi="Times New Roman" w:cs="Times New Roman"/>
          <w:bCs/>
          <w:kern w:val="0"/>
          <w:szCs w:val="21"/>
        </w:rPr>
        <w:t xml:space="preserve">(E) </w:t>
      </w:r>
      <w:r w:rsidRPr="00A260C4">
        <w:rPr>
          <w:rFonts w:ascii="Times New Roman" w:hAnsi="Times New Roman" w:cs="Times New Roman"/>
          <w:kern w:val="0"/>
          <w:szCs w:val="21"/>
        </w:rPr>
        <w:t xml:space="preserve">Levels of SCRV and RABV viral titer were detected after being transfected with </w:t>
      </w:r>
      <w:r w:rsidRPr="00A260C4">
        <w:rPr>
          <w:rFonts w:ascii="Times New Roman" w:hAnsi="Times New Roman" w:cs="Times New Roman"/>
          <w:szCs w:val="21"/>
        </w:rPr>
        <w:t xml:space="preserve">circNLRP12 in MSpC or BSR cells with </w:t>
      </w:r>
      <w:r w:rsidRPr="00A260C4">
        <w:rPr>
          <w:rFonts w:ascii="Times New Roman" w:hAnsi="Times New Roman" w:cs="Times New Roman"/>
          <w:kern w:val="0"/>
          <w:szCs w:val="21"/>
        </w:rPr>
        <w:t>SCRV or RABV</w:t>
      </w:r>
      <w:r w:rsidRPr="00A260C4">
        <w:rPr>
          <w:rFonts w:ascii="Times New Roman" w:hAnsi="Times New Roman" w:cs="Times New Roman"/>
          <w:szCs w:val="21"/>
        </w:rPr>
        <w:t xml:space="preserve"> infection, respectively</w:t>
      </w:r>
      <w:r w:rsidRPr="00A260C4">
        <w:rPr>
          <w:rFonts w:ascii="Times New Roman" w:hAnsi="Times New Roman" w:cs="Times New Roman"/>
          <w:kern w:val="0"/>
          <w:szCs w:val="21"/>
        </w:rPr>
        <w:t xml:space="preserve">. </w:t>
      </w:r>
      <w:r w:rsidRPr="00A260C4">
        <w:rPr>
          <w:rFonts w:ascii="Times New Roman" w:hAnsi="Times New Roman" w:cs="Times New Roman"/>
          <w:bCs/>
          <w:kern w:val="0"/>
          <w:szCs w:val="21"/>
        </w:rPr>
        <w:t xml:space="preserve">(E and F) </w:t>
      </w:r>
      <w:r w:rsidRPr="00A260C4">
        <w:rPr>
          <w:rFonts w:ascii="Times New Roman" w:hAnsi="Times New Roman" w:cs="Times New Roman"/>
          <w:kern w:val="0"/>
          <w:szCs w:val="21"/>
        </w:rPr>
        <w:t xml:space="preserve">Levels of SCRV and RABV mRNA (F) and virus total RNA (G) were detected after transfected with </w:t>
      </w:r>
      <w:r w:rsidRPr="00A260C4">
        <w:rPr>
          <w:rFonts w:ascii="Times New Roman" w:hAnsi="Times New Roman" w:cs="Times New Roman"/>
          <w:szCs w:val="21"/>
        </w:rPr>
        <w:t xml:space="preserve">circNLRP12 in MSpC or BSR cells with </w:t>
      </w:r>
      <w:r w:rsidRPr="00A260C4">
        <w:rPr>
          <w:rFonts w:ascii="Times New Roman" w:hAnsi="Times New Roman" w:cs="Times New Roman"/>
          <w:kern w:val="0"/>
          <w:szCs w:val="21"/>
        </w:rPr>
        <w:t>SCRV or RABV</w:t>
      </w:r>
      <w:r w:rsidRPr="00A260C4">
        <w:rPr>
          <w:rFonts w:ascii="Times New Roman" w:hAnsi="Times New Roman" w:cs="Times New Roman"/>
          <w:szCs w:val="21"/>
        </w:rPr>
        <w:t xml:space="preserve"> infection, respectively</w:t>
      </w:r>
      <w:r w:rsidRPr="00A260C4">
        <w:rPr>
          <w:rFonts w:ascii="Times New Roman" w:hAnsi="Times New Roman" w:cs="Times New Roman"/>
          <w:kern w:val="0"/>
          <w:szCs w:val="21"/>
        </w:rPr>
        <w:t>. All data represent the mea</w:t>
      </w:r>
      <w:r w:rsidRPr="00A260C4">
        <w:rPr>
          <w:rFonts w:ascii="Times New Roman" w:hAnsi="Times New Roman" w:cs="Times New Roman"/>
          <w:bCs/>
          <w:kern w:val="0"/>
          <w:szCs w:val="21"/>
        </w:rPr>
        <w:t>ns ± SE f</w:t>
      </w:r>
      <w:r w:rsidRPr="00A260C4">
        <w:rPr>
          <w:rFonts w:ascii="Times New Roman" w:hAnsi="Times New Roman" w:cs="Times New Roman"/>
          <w:kern w:val="0"/>
          <w:szCs w:val="21"/>
        </w:rPr>
        <w:t xml:space="preserve">rom three independent triplicate experiments. *, </w:t>
      </w:r>
      <w:r w:rsidRPr="00A260C4">
        <w:rPr>
          <w:rFonts w:ascii="Times New Roman" w:hAnsi="Times New Roman" w:cs="Times New Roman"/>
          <w:i/>
          <w:kern w:val="0"/>
          <w:szCs w:val="21"/>
        </w:rPr>
        <w:t>p</w:t>
      </w:r>
      <w:r w:rsidRPr="00A260C4">
        <w:rPr>
          <w:rFonts w:ascii="Times New Roman" w:hAnsi="Times New Roman" w:cs="Times New Roman"/>
          <w:kern w:val="0"/>
          <w:szCs w:val="21"/>
        </w:rPr>
        <w:t xml:space="preserve">&lt;0.05; **, </w:t>
      </w:r>
      <w:r w:rsidRPr="00A260C4">
        <w:rPr>
          <w:rFonts w:ascii="Times New Roman" w:hAnsi="Times New Roman" w:cs="Times New Roman"/>
          <w:i/>
          <w:kern w:val="0"/>
          <w:szCs w:val="21"/>
        </w:rPr>
        <w:t>p</w:t>
      </w:r>
      <w:r w:rsidRPr="00A260C4">
        <w:rPr>
          <w:rFonts w:ascii="Times New Roman" w:hAnsi="Times New Roman" w:cs="Times New Roman"/>
          <w:kern w:val="0"/>
          <w:szCs w:val="21"/>
        </w:rPr>
        <w:t>&lt;0.01.</w:t>
      </w:r>
    </w:p>
    <w:p w14:paraId="46C68105" w14:textId="307F002E" w:rsidR="00B564EB" w:rsidRPr="00A260C4" w:rsidRDefault="00B564EB" w:rsidP="008D5703">
      <w:pPr>
        <w:widowControl/>
        <w:adjustRightInd/>
        <w:snapToGrid/>
        <w:spacing w:afterLines="0" w:after="0"/>
        <w:ind w:firstLineChars="0" w:firstLine="0"/>
        <w:rPr>
          <w:rFonts w:ascii="Times New Roman" w:hAnsi="Times New Roman" w:cs="Times New Roman"/>
        </w:rPr>
      </w:pPr>
    </w:p>
    <w:p w14:paraId="79EAA1AD" w14:textId="1A4B72E7" w:rsidR="008D5703" w:rsidRPr="00A260C4" w:rsidRDefault="003C70E8" w:rsidP="008D5703">
      <w:pPr>
        <w:pStyle w:val="Heading1"/>
        <w:rPr>
          <w:rFonts w:ascii="Times New Roman" w:eastAsiaTheme="minorEastAsia" w:hAnsi="Times New Roman" w:cs="Times New Roman"/>
        </w:rPr>
      </w:pPr>
      <w:r w:rsidRPr="00A260C4">
        <w:rPr>
          <w:rFonts w:ascii="Times New Roman" w:hAnsi="Times New Roman" w:cs="Times New Roman"/>
        </w:rPr>
        <w:lastRenderedPageBreak/>
        <w:t xml:space="preserve"> </w:t>
      </w:r>
      <w:r w:rsidR="008D5703" w:rsidRPr="00A260C4">
        <w:rPr>
          <w:rFonts w:ascii="Times New Roman" w:hAnsi="Times New Roman" w:cs="Times New Roman"/>
        </w:rPr>
        <w:t>2. Supplementary T</w:t>
      </w:r>
      <w:r w:rsidR="008D5703" w:rsidRPr="00A260C4">
        <w:rPr>
          <w:rFonts w:ascii="Times New Roman" w:hAnsi="Times New Roman" w:cs="Times New Roman" w:hint="eastAsia"/>
        </w:rPr>
        <w:t>able</w:t>
      </w:r>
    </w:p>
    <w:p w14:paraId="1A9D073F" w14:textId="6690986F" w:rsidR="008D5703" w:rsidRPr="00A260C4" w:rsidRDefault="008D5703" w:rsidP="008D5703">
      <w:pPr>
        <w:ind w:firstLineChars="0" w:firstLine="0"/>
      </w:pPr>
      <w:r w:rsidRPr="00A260C4">
        <w:rPr>
          <w:rFonts w:ascii="Times New Roman" w:hAnsi="Times New Roman"/>
          <w:b/>
          <w:kern w:val="0"/>
          <w:szCs w:val="21"/>
        </w:rPr>
        <w:t>Table S1</w:t>
      </w:r>
      <w:r w:rsidR="000B77CE" w:rsidRPr="00A260C4">
        <w:rPr>
          <w:rFonts w:ascii="Times New Roman" w:hAnsi="Times New Roman"/>
          <w:b/>
          <w:kern w:val="0"/>
          <w:szCs w:val="21"/>
        </w:rPr>
        <w:t>.</w:t>
      </w:r>
      <w:r w:rsidRPr="00A260C4">
        <w:rPr>
          <w:rFonts w:ascii="Times New Roman" w:hAnsi="Times New Roman"/>
          <w:b/>
          <w:kern w:val="0"/>
          <w:szCs w:val="21"/>
        </w:rPr>
        <w:t xml:space="preserve"> </w:t>
      </w:r>
      <w:r w:rsidRPr="00A260C4">
        <w:rPr>
          <w:rFonts w:ascii="Times New Roman" w:hAnsi="Times New Roman"/>
        </w:rPr>
        <w:t xml:space="preserve">RNA oligoribonucleotides </w:t>
      </w:r>
      <w:r w:rsidRPr="00A260C4">
        <w:rPr>
          <w:rFonts w:ascii="Times New Roman" w:hAnsi="Times New Roman" w:hint="eastAsia"/>
        </w:rPr>
        <w:t>and</w:t>
      </w:r>
      <w:r w:rsidRPr="00A260C4">
        <w:rPr>
          <w:rFonts w:ascii="Times New Roman" w:hAnsi="Times New Roman"/>
        </w:rPr>
        <w:t xml:space="preserve"> PCR primer information in this study.</w:t>
      </w:r>
    </w:p>
    <w:tbl>
      <w:tblPr>
        <w:tblW w:w="83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218"/>
      </w:tblGrid>
      <w:tr w:rsidR="00A260C4" w:rsidRPr="00A260C4" w14:paraId="21BD200E" w14:textId="77777777" w:rsidTr="008D5703">
        <w:tc>
          <w:tcPr>
            <w:tcW w:w="3114" w:type="dxa"/>
            <w:vAlign w:val="center"/>
          </w:tcPr>
          <w:p w14:paraId="152BB61C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A260C4">
              <w:rPr>
                <w:rFonts w:ascii="Times New Roman" w:hAnsi="Times New Roman"/>
                <w:b/>
                <w:sz w:val="15"/>
                <w:szCs w:val="15"/>
              </w:rPr>
              <w:t>RNA oligoribonucleotides</w:t>
            </w:r>
          </w:p>
        </w:tc>
        <w:tc>
          <w:tcPr>
            <w:tcW w:w="5218" w:type="dxa"/>
            <w:vAlign w:val="center"/>
          </w:tcPr>
          <w:p w14:paraId="48F608D1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A260C4">
              <w:rPr>
                <w:rFonts w:ascii="Times New Roman" w:hAnsi="Times New Roman"/>
                <w:b/>
                <w:sz w:val="15"/>
                <w:szCs w:val="15"/>
              </w:rPr>
              <w:t>Sequences (5’-3’)</w:t>
            </w:r>
          </w:p>
        </w:tc>
      </w:tr>
      <w:tr w:rsidR="00A260C4" w:rsidRPr="00A260C4" w14:paraId="4DBF1FC2" w14:textId="77777777" w:rsidTr="008D5703">
        <w:tc>
          <w:tcPr>
            <w:tcW w:w="3114" w:type="dxa"/>
            <w:vAlign w:val="center"/>
          </w:tcPr>
          <w:p w14:paraId="6F8382AA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 w:hint="eastAsia"/>
                <w:sz w:val="15"/>
                <w:szCs w:val="15"/>
              </w:rPr>
              <w:t>N</w:t>
            </w:r>
            <w:r w:rsidRPr="00A260C4">
              <w:rPr>
                <w:rFonts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5218" w:type="dxa"/>
            <w:vAlign w:val="center"/>
          </w:tcPr>
          <w:p w14:paraId="23389BD6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UGGUGAUACUAAGCGAAGTT</w:t>
            </w:r>
          </w:p>
        </w:tc>
      </w:tr>
      <w:tr w:rsidR="00A260C4" w:rsidRPr="00A260C4" w14:paraId="68C49FEB" w14:textId="77777777" w:rsidTr="008D5703">
        <w:tc>
          <w:tcPr>
            <w:tcW w:w="3114" w:type="dxa"/>
            <w:vAlign w:val="center"/>
          </w:tcPr>
          <w:p w14:paraId="3832261A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</w:t>
            </w:r>
            <w:r w:rsidRPr="00A260C4">
              <w:rPr>
                <w:rFonts w:ascii="Times New Roman" w:hAnsi="Times New Roman" w:hint="eastAsia"/>
                <w:sz w:val="15"/>
                <w:szCs w:val="15"/>
              </w:rPr>
              <w:t>i</w:t>
            </w:r>
            <w:r w:rsidRPr="00A260C4">
              <w:rPr>
                <w:rFonts w:ascii="Times New Roman" w:hAnsi="Times New Roman"/>
                <w:sz w:val="15"/>
                <w:szCs w:val="15"/>
              </w:rPr>
              <w:t>-</w:t>
            </w:r>
            <w:r w:rsidRPr="00A260C4">
              <w:rPr>
                <w:rFonts w:ascii="Times New Roman" w:hAnsi="Times New Roman" w:hint="eastAsia"/>
                <w:sz w:val="15"/>
                <w:szCs w:val="15"/>
              </w:rPr>
              <w:t>circ</w:t>
            </w:r>
            <w:r w:rsidRPr="00A260C4">
              <w:rPr>
                <w:rFonts w:ascii="Times New Roman" w:hAnsi="Times New Roman"/>
                <w:sz w:val="15"/>
                <w:szCs w:val="15"/>
              </w:rPr>
              <w:t>NLRP12-1</w:t>
            </w:r>
          </w:p>
        </w:tc>
        <w:tc>
          <w:tcPr>
            <w:tcW w:w="5218" w:type="dxa"/>
            <w:vAlign w:val="center"/>
          </w:tcPr>
          <w:p w14:paraId="76EC7800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UGGUGAUACUAAGGCUUUTT</w:t>
            </w:r>
          </w:p>
        </w:tc>
      </w:tr>
      <w:tr w:rsidR="00A260C4" w:rsidRPr="00A260C4" w14:paraId="0C09ED49" w14:textId="77777777" w:rsidTr="008D5703">
        <w:tc>
          <w:tcPr>
            <w:tcW w:w="3114" w:type="dxa"/>
            <w:vAlign w:val="center"/>
          </w:tcPr>
          <w:p w14:paraId="5A37E764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</w:t>
            </w:r>
            <w:r w:rsidRPr="00A260C4">
              <w:rPr>
                <w:rFonts w:ascii="Times New Roman" w:hAnsi="Times New Roman" w:hint="eastAsia"/>
                <w:sz w:val="15"/>
                <w:szCs w:val="15"/>
              </w:rPr>
              <w:t>i</w:t>
            </w:r>
            <w:r w:rsidRPr="00A260C4">
              <w:rPr>
                <w:rFonts w:ascii="Times New Roman" w:hAnsi="Times New Roman"/>
                <w:sz w:val="15"/>
                <w:szCs w:val="15"/>
              </w:rPr>
              <w:t>-</w:t>
            </w:r>
            <w:r w:rsidRPr="00A260C4">
              <w:rPr>
                <w:rFonts w:ascii="Times New Roman" w:hAnsi="Times New Roman" w:hint="eastAsia"/>
                <w:sz w:val="15"/>
                <w:szCs w:val="15"/>
              </w:rPr>
              <w:t>circ</w:t>
            </w:r>
            <w:r w:rsidRPr="00A260C4">
              <w:rPr>
                <w:rFonts w:ascii="Times New Roman" w:hAnsi="Times New Roman"/>
                <w:sz w:val="15"/>
                <w:szCs w:val="15"/>
              </w:rPr>
              <w:t>NLRP12-2</w:t>
            </w:r>
          </w:p>
        </w:tc>
        <w:tc>
          <w:tcPr>
            <w:tcW w:w="5218" w:type="dxa"/>
            <w:vAlign w:val="center"/>
          </w:tcPr>
          <w:p w14:paraId="2DB4CC2F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GUGAUACUAAGGCUUUUUTT</w:t>
            </w:r>
          </w:p>
        </w:tc>
      </w:tr>
      <w:tr w:rsidR="00A260C4" w:rsidRPr="00A260C4" w14:paraId="3BD9FB1F" w14:textId="77777777" w:rsidTr="008D5703">
        <w:tc>
          <w:tcPr>
            <w:tcW w:w="3114" w:type="dxa"/>
            <w:vAlign w:val="center"/>
          </w:tcPr>
          <w:p w14:paraId="73E0C48F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leRNA(1-47)</w:t>
            </w:r>
          </w:p>
        </w:tc>
        <w:tc>
          <w:tcPr>
            <w:tcW w:w="5218" w:type="dxa"/>
            <w:vAlign w:val="center"/>
          </w:tcPr>
          <w:p w14:paraId="10E1A740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CTTCTGTTTGTTTGGTAATAATAGTAATTTTCCGAGTCCTCTTTGAAATTGTCATTAGTTT</w:t>
            </w:r>
          </w:p>
        </w:tc>
      </w:tr>
      <w:tr w:rsidR="00A260C4" w:rsidRPr="00A260C4" w14:paraId="772CE6D4" w14:textId="77777777" w:rsidTr="008D5703">
        <w:tc>
          <w:tcPr>
            <w:tcW w:w="3114" w:type="dxa"/>
            <w:vAlign w:val="center"/>
          </w:tcPr>
          <w:p w14:paraId="3483A8EF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leRNA(1-18)</w:t>
            </w:r>
          </w:p>
        </w:tc>
        <w:tc>
          <w:tcPr>
            <w:tcW w:w="5218" w:type="dxa"/>
            <w:vAlign w:val="center"/>
          </w:tcPr>
          <w:p w14:paraId="39F4960B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CTTCTGTTTGTTTGGT</w:t>
            </w:r>
          </w:p>
        </w:tc>
      </w:tr>
      <w:tr w:rsidR="00A260C4" w:rsidRPr="00A260C4" w14:paraId="1B3E1267" w14:textId="77777777" w:rsidTr="008D5703">
        <w:tc>
          <w:tcPr>
            <w:tcW w:w="3114" w:type="dxa"/>
            <w:vAlign w:val="center"/>
          </w:tcPr>
          <w:p w14:paraId="10A0541F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leRNA(19-47)</w:t>
            </w:r>
          </w:p>
        </w:tc>
        <w:tc>
          <w:tcPr>
            <w:tcW w:w="5218" w:type="dxa"/>
            <w:vAlign w:val="center"/>
          </w:tcPr>
          <w:p w14:paraId="71C7DB89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AATAATAGTAATTTTCCGAGTCCTCTTTGAAATTGTCATTAGTTT</w:t>
            </w:r>
          </w:p>
        </w:tc>
      </w:tr>
      <w:tr w:rsidR="00A260C4" w:rsidRPr="00A260C4" w14:paraId="0EEEEDE1" w14:textId="77777777" w:rsidTr="008D5703">
        <w:tc>
          <w:tcPr>
            <w:tcW w:w="3114" w:type="dxa"/>
            <w:vAlign w:val="center"/>
          </w:tcPr>
          <w:p w14:paraId="3754C82B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leRNA(1-23)</w:t>
            </w:r>
          </w:p>
        </w:tc>
        <w:tc>
          <w:tcPr>
            <w:tcW w:w="5218" w:type="dxa"/>
            <w:vAlign w:val="center"/>
          </w:tcPr>
          <w:p w14:paraId="4A8FEFCA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CTTCTGTTTGTTTGGTAATAA</w:t>
            </w:r>
          </w:p>
        </w:tc>
      </w:tr>
      <w:tr w:rsidR="00A260C4" w:rsidRPr="00A260C4" w14:paraId="5FC55307" w14:textId="77777777" w:rsidTr="008D5703">
        <w:tc>
          <w:tcPr>
            <w:tcW w:w="3114" w:type="dxa"/>
            <w:vAlign w:val="center"/>
          </w:tcPr>
          <w:p w14:paraId="7F288DE0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leRNA(24-47)</w:t>
            </w:r>
          </w:p>
        </w:tc>
        <w:tc>
          <w:tcPr>
            <w:tcW w:w="5218" w:type="dxa"/>
            <w:vAlign w:val="center"/>
          </w:tcPr>
          <w:p w14:paraId="51D7D2F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AGTAATTTTCCGAGTCCTCTTTGAAATTGTCATTAGTTT</w:t>
            </w:r>
          </w:p>
        </w:tc>
      </w:tr>
      <w:tr w:rsidR="00A260C4" w:rsidRPr="00A260C4" w14:paraId="2A2CC70F" w14:textId="77777777" w:rsidTr="008D5703">
        <w:tc>
          <w:tcPr>
            <w:tcW w:w="3114" w:type="dxa"/>
            <w:vAlign w:val="center"/>
          </w:tcPr>
          <w:p w14:paraId="300F12B4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CRV-leRNA(1-70)</w:t>
            </w:r>
          </w:p>
        </w:tc>
        <w:tc>
          <w:tcPr>
            <w:tcW w:w="5218" w:type="dxa"/>
            <w:vAlign w:val="center"/>
          </w:tcPr>
          <w:p w14:paraId="4D4D5117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CTCTTTTTTCTTTGGTTATATGTCTAATAGTTCTAATAACCTAAAGAAAGAGAGCTGTAAGTTTTACA</w:t>
            </w:r>
          </w:p>
        </w:tc>
      </w:tr>
      <w:tr w:rsidR="00A260C4" w:rsidRPr="00A260C4" w14:paraId="7817DF16" w14:textId="77777777" w:rsidTr="008D5703">
        <w:tc>
          <w:tcPr>
            <w:tcW w:w="3114" w:type="dxa"/>
            <w:vAlign w:val="center"/>
          </w:tcPr>
          <w:p w14:paraId="12DD4CEA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CRV-leRNA(1-18)</w:t>
            </w:r>
          </w:p>
        </w:tc>
        <w:tc>
          <w:tcPr>
            <w:tcW w:w="5218" w:type="dxa"/>
            <w:vAlign w:val="center"/>
          </w:tcPr>
          <w:p w14:paraId="4EDC64E7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CTCTTTTTTCTTTGGT</w:t>
            </w:r>
          </w:p>
        </w:tc>
      </w:tr>
      <w:tr w:rsidR="00A260C4" w:rsidRPr="00A260C4" w14:paraId="21A29AB5" w14:textId="77777777" w:rsidTr="008D5703">
        <w:tc>
          <w:tcPr>
            <w:tcW w:w="3114" w:type="dxa"/>
            <w:vAlign w:val="center"/>
          </w:tcPr>
          <w:p w14:paraId="46D641C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CRV-leRNA(19-70)</w:t>
            </w:r>
          </w:p>
        </w:tc>
        <w:tc>
          <w:tcPr>
            <w:tcW w:w="5218" w:type="dxa"/>
            <w:vAlign w:val="center"/>
          </w:tcPr>
          <w:p w14:paraId="24A679FD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ATATGTCTAATAGTTCTAATAACCTAAAGAAAGAGAGCTGTAAGTTTTACA</w:t>
            </w:r>
          </w:p>
        </w:tc>
      </w:tr>
      <w:tr w:rsidR="00A260C4" w:rsidRPr="00A260C4" w14:paraId="3A67360B" w14:textId="77777777" w:rsidTr="008D5703">
        <w:tc>
          <w:tcPr>
            <w:tcW w:w="3114" w:type="dxa"/>
            <w:vAlign w:val="center"/>
          </w:tcPr>
          <w:p w14:paraId="7615C347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CRV-leRNA(1-35)</w:t>
            </w:r>
          </w:p>
        </w:tc>
        <w:tc>
          <w:tcPr>
            <w:tcW w:w="5218" w:type="dxa"/>
            <w:vAlign w:val="center"/>
          </w:tcPr>
          <w:p w14:paraId="3BF17D7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CTCTTTTTTCTTTGGTTATATGTCTAATAGTTC</w:t>
            </w:r>
          </w:p>
        </w:tc>
      </w:tr>
      <w:tr w:rsidR="00A260C4" w:rsidRPr="00A260C4" w14:paraId="5B12150F" w14:textId="77777777" w:rsidTr="008D5703">
        <w:tc>
          <w:tcPr>
            <w:tcW w:w="3114" w:type="dxa"/>
            <w:vAlign w:val="center"/>
          </w:tcPr>
          <w:p w14:paraId="2491087C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CRV-leRNA(36-70)</w:t>
            </w:r>
          </w:p>
        </w:tc>
        <w:tc>
          <w:tcPr>
            <w:tcW w:w="5218" w:type="dxa"/>
            <w:vAlign w:val="center"/>
          </w:tcPr>
          <w:p w14:paraId="6AFF3145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AATAACCTAAAGAAAGAGAGCTGTAAGTTTTACA</w:t>
            </w:r>
          </w:p>
        </w:tc>
      </w:tr>
      <w:tr w:rsidR="00A260C4" w:rsidRPr="00A260C4" w14:paraId="4D393FC9" w14:textId="77777777" w:rsidTr="008D5703">
        <w:tc>
          <w:tcPr>
            <w:tcW w:w="3114" w:type="dxa"/>
            <w:vAlign w:val="center"/>
          </w:tcPr>
          <w:p w14:paraId="5FBEB6FD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RABV-leRNA(1-58)</w:t>
            </w:r>
          </w:p>
        </w:tc>
        <w:tc>
          <w:tcPr>
            <w:tcW w:w="5218" w:type="dxa"/>
            <w:vAlign w:val="center"/>
          </w:tcPr>
          <w:p w14:paraId="327F003F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CGAATTGTTGTTTTGGTTTCTTCTTCGTCTGTCGCAGTCAACGTTTCGTTTTTACA</w:t>
            </w:r>
          </w:p>
        </w:tc>
      </w:tr>
      <w:tr w:rsidR="00A260C4" w:rsidRPr="00A260C4" w14:paraId="087543A2" w14:textId="77777777" w:rsidTr="008D5703">
        <w:tc>
          <w:tcPr>
            <w:tcW w:w="3114" w:type="dxa"/>
            <w:vAlign w:val="center"/>
          </w:tcPr>
          <w:p w14:paraId="2850E620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RABV-leRNA(1-19)</w:t>
            </w:r>
          </w:p>
        </w:tc>
        <w:tc>
          <w:tcPr>
            <w:tcW w:w="5218" w:type="dxa"/>
            <w:vAlign w:val="center"/>
          </w:tcPr>
          <w:p w14:paraId="429926E0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CGAATTGTTGTTTTGGT</w:t>
            </w:r>
          </w:p>
        </w:tc>
      </w:tr>
      <w:tr w:rsidR="00A260C4" w:rsidRPr="00A260C4" w14:paraId="1BEEDDDD" w14:textId="77777777" w:rsidTr="008D5703">
        <w:tc>
          <w:tcPr>
            <w:tcW w:w="3114" w:type="dxa"/>
            <w:vAlign w:val="center"/>
          </w:tcPr>
          <w:p w14:paraId="15B052AE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RABV-leRNA(20-58)</w:t>
            </w:r>
          </w:p>
        </w:tc>
        <w:tc>
          <w:tcPr>
            <w:tcW w:w="5218" w:type="dxa"/>
            <w:vAlign w:val="center"/>
          </w:tcPr>
          <w:p w14:paraId="286092DD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TCTTCTTCGTCTGTCGCAGTCAACGTTTCGTTTTTACA</w:t>
            </w:r>
          </w:p>
        </w:tc>
      </w:tr>
      <w:tr w:rsidR="00A260C4" w:rsidRPr="00A260C4" w14:paraId="1F99A417" w14:textId="77777777" w:rsidTr="008D5703">
        <w:tc>
          <w:tcPr>
            <w:tcW w:w="3114" w:type="dxa"/>
            <w:vAlign w:val="center"/>
          </w:tcPr>
          <w:p w14:paraId="35C215E4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RABV-leRNA(1-29)</w:t>
            </w:r>
          </w:p>
        </w:tc>
        <w:tc>
          <w:tcPr>
            <w:tcW w:w="5218" w:type="dxa"/>
            <w:vAlign w:val="center"/>
          </w:tcPr>
          <w:p w14:paraId="71CEA4EA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CGAATTGTTGTTTTGGTTTCTTCTTCG</w:t>
            </w:r>
          </w:p>
        </w:tc>
      </w:tr>
      <w:tr w:rsidR="00A260C4" w:rsidRPr="00A260C4" w14:paraId="7F48F29C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8BC3A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A260C4">
              <w:rPr>
                <w:rFonts w:ascii="Times New Roman" w:hAnsi="Times New Roman"/>
                <w:b/>
                <w:sz w:val="15"/>
                <w:szCs w:val="15"/>
              </w:rPr>
              <w:t>Prime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9EDE9" w14:textId="5B6BB672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b/>
                <w:sz w:val="15"/>
                <w:szCs w:val="15"/>
              </w:rPr>
              <w:t>Sequences (5’-3’)</w:t>
            </w:r>
          </w:p>
        </w:tc>
      </w:tr>
      <w:tr w:rsidR="00A260C4" w:rsidRPr="00A260C4" w14:paraId="2D3011F7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04B53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ircNLRP12-P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68459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AATATTTCTTCTTTCGAATTCTAATACTTTCAGGCTTTTTAAGACAAACCTACAAAAGG</w:t>
            </w:r>
          </w:p>
        </w:tc>
      </w:tr>
      <w:tr w:rsidR="00A260C4" w:rsidRPr="00A260C4" w14:paraId="13342F31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DFD16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ircNLRP12-P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2EBFE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GAGTTGTTAGCTAGGATCCAGTTGTTCTTACCTTAGTATCACCAGTTTACACTGAGGTTT</w:t>
            </w:r>
          </w:p>
        </w:tc>
      </w:tr>
      <w:tr w:rsidR="00A260C4" w:rsidRPr="00A260C4" w14:paraId="3913EB03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31BF4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Flag-circNLRP12-P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43F7A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ACAAAGACGATGACGACAAGTGAGACAGTCCTCATGCTTAAAGTATAG</w:t>
            </w:r>
          </w:p>
        </w:tc>
      </w:tr>
      <w:tr w:rsidR="00A260C4" w:rsidRPr="00A260C4" w14:paraId="455B06A3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B94B3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Flag-circNLRP12-P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48339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TCGTCATCGTCTTTGTAGTCCCTCAGTGTGTCCACTTTGCAG</w:t>
            </w:r>
          </w:p>
        </w:tc>
      </w:tr>
      <w:tr w:rsidR="00A260C4" w:rsidRPr="00A260C4" w14:paraId="11FBE359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A6864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Flag-circNLRP12-ATG-mut-P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3A19E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AAAATCTCCTTCCAGCCTGAAATGCTGCTCAT</w:t>
            </w:r>
          </w:p>
        </w:tc>
      </w:tr>
      <w:tr w:rsidR="00A260C4" w:rsidRPr="00A260C4" w14:paraId="45D26FC7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D829C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Flag-circNLRP12-ATG-mut-P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853C4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GCTGGAAGGAGATTTTTAAACAGTTCTCACAGGTTGTGTTG</w:t>
            </w:r>
          </w:p>
        </w:tc>
      </w:tr>
      <w:tr w:rsidR="00A260C4" w:rsidRPr="00A260C4" w14:paraId="6FFC7E65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6FC83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lastRenderedPageBreak/>
              <w:t>Flag-circNLRP12-IRES-mut-P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1F18D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CGTTAGTCAGGTATGTGTCCTTTGAAGATGTGAAGACT</w:t>
            </w:r>
          </w:p>
        </w:tc>
      </w:tr>
      <w:tr w:rsidR="00A260C4" w:rsidRPr="00A260C4" w14:paraId="0C26D9A1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9D02B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Flag-circNLRP12-IRES-mut-P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3D59D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ACATACCTGACTAACGCACTTTACCCAGGACC</w:t>
            </w:r>
          </w:p>
        </w:tc>
      </w:tr>
      <w:tr w:rsidR="00A260C4" w:rsidRPr="00A260C4" w14:paraId="3B855541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7B70D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Flag-circNLRP12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6451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AATACGACTCACTATAGGGGCTTTTTAAGACAAACCTACAAAAGG</w:t>
            </w:r>
          </w:p>
        </w:tc>
      </w:tr>
      <w:tr w:rsidR="00A260C4" w:rsidRPr="00A260C4" w14:paraId="7B33E815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4668C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Flag-circNLRP12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ECAB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TTAGTATCACCAGTTTACACTGAGGTTT</w:t>
            </w:r>
          </w:p>
        </w:tc>
      </w:tr>
      <w:tr w:rsidR="00A260C4" w:rsidRPr="00A260C4" w14:paraId="23F711A1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B556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IRES-WT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8404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CGTGCTAGCCCGGGCTCGAGACCATTTAGATAAGTTTGTCTGACTCCT</w:t>
            </w:r>
          </w:p>
        </w:tc>
      </w:tr>
      <w:tr w:rsidR="00A260C4" w:rsidRPr="00A260C4" w14:paraId="23D6B311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C108C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IRES-WT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3BA81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AGTACCGGAATGCCAAGCTTCACTCGATAGTCACTGAAATCTCATTT</w:t>
            </w:r>
          </w:p>
        </w:tc>
      </w:tr>
      <w:tr w:rsidR="00A260C4" w:rsidRPr="00A260C4" w14:paraId="3C069A4A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06299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IRES-DEL-1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37619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CAGCCAAGCTTGGCATTCCGGTACTGTTGGTA</w:t>
            </w:r>
          </w:p>
        </w:tc>
      </w:tr>
      <w:tr w:rsidR="00A260C4" w:rsidRPr="00A260C4" w14:paraId="386DCDEB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59D05D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IRES- DEL-1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B6490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AATGCCAAGCTTGGCTGAGCAGTGTGTTATCCCA</w:t>
            </w:r>
          </w:p>
        </w:tc>
      </w:tr>
      <w:tr w:rsidR="00A260C4" w:rsidRPr="00A260C4" w14:paraId="0FF2AE33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16F89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IRES- DEL-2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0B954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GCTCGAGACTTGGAAAAGAATGGGCCAAAGTG</w:t>
            </w:r>
          </w:p>
        </w:tc>
      </w:tr>
      <w:tr w:rsidR="00A260C4" w:rsidRPr="00A260C4" w14:paraId="388DF032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1968B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IRES- DEL-2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93F4A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TTTCCAAGTCTCGAGCCCGGGCTAGCACGCGT</w:t>
            </w:r>
          </w:p>
        </w:tc>
      </w:tr>
      <w:tr w:rsidR="00A260C4" w:rsidRPr="00A260C4" w14:paraId="3F635D28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480D0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CRV-N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E6C74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ACGATGACGACAAGAAGCTTATGGAACACCAAATCATCAGGAG</w:t>
            </w:r>
          </w:p>
        </w:tc>
      </w:tr>
      <w:tr w:rsidR="00A260C4" w:rsidRPr="00A260C4" w14:paraId="540382E9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99827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CRV-N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EFB17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ATGGATATCTGCAGAATTCTCACAAAGCTTGGTGCTTCAGC</w:t>
            </w:r>
          </w:p>
        </w:tc>
      </w:tr>
      <w:tr w:rsidR="00A260C4" w:rsidRPr="00A260C4" w14:paraId="6867F876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21184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CRV-P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6CBDF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CCAAGCTTATGGCAAAACCAACTTTCCAGA</w:t>
            </w:r>
          </w:p>
        </w:tc>
      </w:tr>
      <w:tr w:rsidR="00A260C4" w:rsidRPr="00A260C4" w14:paraId="1296001E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3A786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SCRV-P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EA5A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CGGAATTCTTACCGAATCACCTCGAGAGGG</w:t>
            </w:r>
          </w:p>
        </w:tc>
      </w:tr>
      <w:tr w:rsidR="00A260C4" w:rsidRPr="00A260C4" w14:paraId="0858C143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F2976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N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64DF0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ACGATGACGACAAGAAGCTTATGGCTCCTACAGTTAAGAGAATCATT</w:t>
            </w:r>
          </w:p>
        </w:tc>
      </w:tr>
      <w:tr w:rsidR="00A260C4" w:rsidRPr="00A260C4" w14:paraId="33A2FE04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AEF5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N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CF229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ATGGATATCTGCAGAATTCTCACTTGTCAAACTCTGCCTTGG</w:t>
            </w:r>
          </w:p>
        </w:tc>
      </w:tr>
      <w:tr w:rsidR="00A260C4" w:rsidRPr="00A260C4" w14:paraId="69CBA0DB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7A13E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P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18D6E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ACGATGACGACAAGAAGCTTATGGACAGTATTGATCGGCTCAA</w:t>
            </w:r>
          </w:p>
        </w:tc>
      </w:tr>
      <w:tr w:rsidR="00A260C4" w:rsidRPr="00A260C4" w14:paraId="5885AE78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6E0FA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P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1B47C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ATGGATATCTGCAGAATTCTTAGAGACGATACTTCATTCTTGCTTG</w:t>
            </w:r>
          </w:p>
        </w:tc>
      </w:tr>
      <w:tr w:rsidR="00A260C4" w:rsidRPr="00A260C4" w14:paraId="4FC46F7D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31EFE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RABV-N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48B13F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ACGATGACGACAAGAAGCTTAAATGTAACACCCCTACAATGGATG</w:t>
            </w:r>
          </w:p>
        </w:tc>
      </w:tr>
      <w:tr w:rsidR="00A260C4" w:rsidRPr="00A260C4" w14:paraId="56C74559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5F1B1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RABV-N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5E0A1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ATGGATATCTGCAGAATTCTTTTTTTCATGATGGATATACACAATCT</w:t>
            </w:r>
          </w:p>
        </w:tc>
      </w:tr>
      <w:tr w:rsidR="00A260C4" w:rsidRPr="00A260C4" w14:paraId="0E67E678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C3E66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RABV-P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2AB72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GACGATGACGACAAGAAGCTTACCATCCCAAGTATGAGCAAGATC</w:t>
            </w:r>
          </w:p>
        </w:tc>
      </w:tr>
      <w:tr w:rsidR="00A260C4" w:rsidRPr="00A260C4" w14:paraId="5DA0EF33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149F5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RABV-P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F16F8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TGATGGATATCTGCAGAATTCTTTTTTTCATGTCGACTCCATGA</w:t>
            </w:r>
          </w:p>
        </w:tc>
      </w:tr>
      <w:tr w:rsidR="00A260C4" w:rsidRPr="00A260C4" w14:paraId="074BAA95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55FD5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N-RT-1F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A1BDD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ACGACTCCATTATTCAGC</w:t>
            </w:r>
          </w:p>
        </w:tc>
      </w:tr>
      <w:tr w:rsidR="008D5703" w:rsidRPr="00A260C4" w14:paraId="2376BE7B" w14:textId="77777777" w:rsidTr="008D570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BD092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VSV-N-RT-1R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D64F5" w14:textId="77777777" w:rsidR="008D5703" w:rsidRPr="00A260C4" w:rsidRDefault="008D5703" w:rsidP="008D5703">
            <w:pPr>
              <w:ind w:firstLineChars="0"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0C4">
              <w:rPr>
                <w:rFonts w:ascii="Times New Roman" w:hAnsi="Times New Roman"/>
                <w:sz w:val="15"/>
                <w:szCs w:val="15"/>
              </w:rPr>
              <w:t>CTCCTCTCTCTTTCCGAT</w:t>
            </w:r>
          </w:p>
        </w:tc>
      </w:tr>
    </w:tbl>
    <w:p w14:paraId="1D76465C" w14:textId="77777777" w:rsidR="008D5703" w:rsidRPr="00A260C4" w:rsidRDefault="008D5703" w:rsidP="008D5703"/>
    <w:p w14:paraId="5E25E3E5" w14:textId="36A51070" w:rsidR="002D07F5" w:rsidRPr="00A260C4" w:rsidRDefault="002D07F5" w:rsidP="00486FCE">
      <w:pPr>
        <w:pStyle w:val="10"/>
        <w:rPr>
          <w:rFonts w:ascii="Times New Roman" w:hAnsi="Times New Roman" w:cs="Times New Roman"/>
        </w:rPr>
      </w:pPr>
    </w:p>
    <w:sectPr w:rsidR="002D07F5" w:rsidRPr="00A260C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4CCD95" w14:textId="77777777" w:rsidR="00CB2BF3" w:rsidRDefault="00CB2BF3" w:rsidP="00410BAD">
      <w:pPr>
        <w:spacing w:after="120"/>
      </w:pPr>
      <w:r>
        <w:separator/>
      </w:r>
    </w:p>
  </w:endnote>
  <w:endnote w:type="continuationSeparator" w:id="0">
    <w:p w14:paraId="74AA1F2D" w14:textId="77777777" w:rsidR="00CB2BF3" w:rsidRDefault="00CB2BF3" w:rsidP="00410BAD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2CECB9" w14:textId="77777777" w:rsidR="00246827" w:rsidRDefault="00246827">
    <w:pPr>
      <w:pStyle w:val="Footer"/>
      <w:spacing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818298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2590589" w14:textId="4914EB6A" w:rsidR="00B57009" w:rsidRDefault="00B57009" w:rsidP="004C736A">
            <w:pPr>
              <w:pStyle w:val="Footer"/>
              <w:spacing w:after="120"/>
              <w:ind w:firstLineChars="0" w:firstLine="0"/>
              <w:jc w:val="center"/>
            </w:pPr>
            <w:r>
              <w:rPr>
                <w:sz w:val="24"/>
                <w:szCs w:val="24"/>
              </w:rPr>
              <w:fldChar w:fldCharType="begin"/>
            </w:r>
            <w:r>
              <w:instrText>PAGE</w:instrText>
            </w:r>
            <w:r>
              <w:rPr>
                <w:sz w:val="24"/>
                <w:szCs w:val="24"/>
              </w:rPr>
              <w:fldChar w:fldCharType="separate"/>
            </w:r>
            <w:r w:rsidR="000840B0">
              <w:rPr>
                <w:noProof/>
              </w:rPr>
              <w:t>1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sz w:val="24"/>
                <w:szCs w:val="24"/>
              </w:rPr>
              <w:fldChar w:fldCharType="begin"/>
            </w:r>
            <w:r>
              <w:instrText>NUMPAGES</w:instrText>
            </w:r>
            <w:r>
              <w:rPr>
                <w:sz w:val="24"/>
                <w:szCs w:val="24"/>
              </w:rPr>
              <w:fldChar w:fldCharType="separate"/>
            </w:r>
            <w:r w:rsidR="000840B0">
              <w:rPr>
                <w:noProof/>
              </w:rPr>
              <w:t>4</w:t>
            </w:r>
            <w:r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643C956D" w14:textId="77777777" w:rsidR="00B57009" w:rsidRDefault="00B57009" w:rsidP="00410BAD">
    <w:pPr>
      <w:pStyle w:val="Footer"/>
      <w:spacing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16F847" w14:textId="77777777" w:rsidR="00246827" w:rsidRDefault="00246827">
    <w:pPr>
      <w:pStyle w:val="Footer"/>
      <w:spacing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8511A" w14:textId="77777777" w:rsidR="00CB2BF3" w:rsidRDefault="00CB2BF3" w:rsidP="00410BAD">
      <w:pPr>
        <w:spacing w:after="120"/>
      </w:pPr>
      <w:r>
        <w:separator/>
      </w:r>
    </w:p>
  </w:footnote>
  <w:footnote w:type="continuationSeparator" w:id="0">
    <w:p w14:paraId="568AE064" w14:textId="77777777" w:rsidR="00CB2BF3" w:rsidRDefault="00CB2BF3" w:rsidP="00410BAD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B9B256" w14:textId="77777777" w:rsidR="00246827" w:rsidRDefault="00246827">
    <w:pPr>
      <w:pStyle w:val="Header"/>
      <w:spacing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38B31C" w14:textId="77777777" w:rsidR="00246827" w:rsidRPr="00246827" w:rsidRDefault="00246827" w:rsidP="00246827">
    <w:pPr>
      <w:spacing w:after="120"/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6C3FA7" w14:textId="77777777" w:rsidR="00246827" w:rsidRDefault="00246827">
    <w:pPr>
      <w:pStyle w:val="Header"/>
      <w:spacing w:after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E6A51"/>
    <w:multiLevelType w:val="hybridMultilevel"/>
    <w:tmpl w:val="B8589000"/>
    <w:lvl w:ilvl="0" w:tplc="905EEE3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AB34848"/>
    <w:multiLevelType w:val="hybridMultilevel"/>
    <w:tmpl w:val="E8162C30"/>
    <w:lvl w:ilvl="0" w:tplc="B12EDF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E7D76A0"/>
    <w:multiLevelType w:val="multilevel"/>
    <w:tmpl w:val="606EF3DE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 w15:restartNumberingAfterBreak="0">
    <w:nsid w:val="3EC83C2E"/>
    <w:multiLevelType w:val="multilevel"/>
    <w:tmpl w:val="C01692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4EA556D"/>
    <w:multiLevelType w:val="multilevel"/>
    <w:tmpl w:val="DE2A8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FB616CE"/>
    <w:multiLevelType w:val="hybridMultilevel"/>
    <w:tmpl w:val="C2C6C04C"/>
    <w:lvl w:ilvl="0" w:tplc="392A6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BE75751"/>
    <w:multiLevelType w:val="hybridMultilevel"/>
    <w:tmpl w:val="9088581A"/>
    <w:lvl w:ilvl="0" w:tplc="AC188BD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1MDKyNDA1szAzMrJQ0lEKTi0uzszPAykwrAUAwzn8vCwAAAA="/>
  </w:docVars>
  <w:rsids>
    <w:rsidRoot w:val="00316A46"/>
    <w:rsid w:val="0000283E"/>
    <w:rsid w:val="00002ACC"/>
    <w:rsid w:val="00002FAF"/>
    <w:rsid w:val="0000687F"/>
    <w:rsid w:val="00006EAC"/>
    <w:rsid w:val="0002050A"/>
    <w:rsid w:val="000216B1"/>
    <w:rsid w:val="00022D26"/>
    <w:rsid w:val="00030CB2"/>
    <w:rsid w:val="0003345F"/>
    <w:rsid w:val="0003643C"/>
    <w:rsid w:val="0004343C"/>
    <w:rsid w:val="000450C9"/>
    <w:rsid w:val="00045804"/>
    <w:rsid w:val="00045C82"/>
    <w:rsid w:val="000479FD"/>
    <w:rsid w:val="00052865"/>
    <w:rsid w:val="00063956"/>
    <w:rsid w:val="0006493B"/>
    <w:rsid w:val="0006528A"/>
    <w:rsid w:val="00066330"/>
    <w:rsid w:val="0007162C"/>
    <w:rsid w:val="000840B0"/>
    <w:rsid w:val="00084D0B"/>
    <w:rsid w:val="00090444"/>
    <w:rsid w:val="000A73F0"/>
    <w:rsid w:val="000A750B"/>
    <w:rsid w:val="000B13EC"/>
    <w:rsid w:val="000B5A6E"/>
    <w:rsid w:val="000B77CE"/>
    <w:rsid w:val="000D0ACE"/>
    <w:rsid w:val="000D1CC1"/>
    <w:rsid w:val="000D2956"/>
    <w:rsid w:val="000D3CF4"/>
    <w:rsid w:val="000D7115"/>
    <w:rsid w:val="000E3CF1"/>
    <w:rsid w:val="000E4069"/>
    <w:rsid w:val="000F1953"/>
    <w:rsid w:val="000F1AFD"/>
    <w:rsid w:val="00102263"/>
    <w:rsid w:val="00102B17"/>
    <w:rsid w:val="00105664"/>
    <w:rsid w:val="0010772B"/>
    <w:rsid w:val="00110B7C"/>
    <w:rsid w:val="0011125D"/>
    <w:rsid w:val="0011270B"/>
    <w:rsid w:val="0012272E"/>
    <w:rsid w:val="001403E1"/>
    <w:rsid w:val="0014454D"/>
    <w:rsid w:val="00146DCA"/>
    <w:rsid w:val="001557D2"/>
    <w:rsid w:val="001644B8"/>
    <w:rsid w:val="001670E5"/>
    <w:rsid w:val="00167CB0"/>
    <w:rsid w:val="001703F6"/>
    <w:rsid w:val="00170F91"/>
    <w:rsid w:val="0017379F"/>
    <w:rsid w:val="001749D2"/>
    <w:rsid w:val="00175E30"/>
    <w:rsid w:val="00176E57"/>
    <w:rsid w:val="001774CF"/>
    <w:rsid w:val="00181B1A"/>
    <w:rsid w:val="00186812"/>
    <w:rsid w:val="001958F6"/>
    <w:rsid w:val="00197D49"/>
    <w:rsid w:val="001A0329"/>
    <w:rsid w:val="001A2F76"/>
    <w:rsid w:val="001A5B54"/>
    <w:rsid w:val="001B23CB"/>
    <w:rsid w:val="001B3E64"/>
    <w:rsid w:val="001B644A"/>
    <w:rsid w:val="001B7D62"/>
    <w:rsid w:val="001D028E"/>
    <w:rsid w:val="001D72D4"/>
    <w:rsid w:val="001E28DA"/>
    <w:rsid w:val="001E415D"/>
    <w:rsid w:val="001F432C"/>
    <w:rsid w:val="00200630"/>
    <w:rsid w:val="0020654E"/>
    <w:rsid w:val="00212282"/>
    <w:rsid w:val="0021392E"/>
    <w:rsid w:val="00230208"/>
    <w:rsid w:val="00237358"/>
    <w:rsid w:val="00244780"/>
    <w:rsid w:val="002465BF"/>
    <w:rsid w:val="00246827"/>
    <w:rsid w:val="00247D72"/>
    <w:rsid w:val="00252CC9"/>
    <w:rsid w:val="00253CAB"/>
    <w:rsid w:val="00254CD7"/>
    <w:rsid w:val="00261119"/>
    <w:rsid w:val="002611B5"/>
    <w:rsid w:val="00263AC7"/>
    <w:rsid w:val="002660EF"/>
    <w:rsid w:val="00275A03"/>
    <w:rsid w:val="00276270"/>
    <w:rsid w:val="00287120"/>
    <w:rsid w:val="0029408D"/>
    <w:rsid w:val="00297D94"/>
    <w:rsid w:val="002A254D"/>
    <w:rsid w:val="002A7C97"/>
    <w:rsid w:val="002B21EB"/>
    <w:rsid w:val="002D07F5"/>
    <w:rsid w:val="002E4B4B"/>
    <w:rsid w:val="002F00ED"/>
    <w:rsid w:val="002F0AF9"/>
    <w:rsid w:val="002F0E23"/>
    <w:rsid w:val="002F4780"/>
    <w:rsid w:val="002F71AF"/>
    <w:rsid w:val="003074DC"/>
    <w:rsid w:val="003122C1"/>
    <w:rsid w:val="0031425E"/>
    <w:rsid w:val="003156E5"/>
    <w:rsid w:val="003164E2"/>
    <w:rsid w:val="00316A46"/>
    <w:rsid w:val="0031747B"/>
    <w:rsid w:val="00325643"/>
    <w:rsid w:val="0032767E"/>
    <w:rsid w:val="00327B11"/>
    <w:rsid w:val="00330C9F"/>
    <w:rsid w:val="00330DA0"/>
    <w:rsid w:val="00337CA4"/>
    <w:rsid w:val="00340530"/>
    <w:rsid w:val="003520CE"/>
    <w:rsid w:val="00352C75"/>
    <w:rsid w:val="0035301A"/>
    <w:rsid w:val="00363F35"/>
    <w:rsid w:val="00365195"/>
    <w:rsid w:val="003809FF"/>
    <w:rsid w:val="003826B3"/>
    <w:rsid w:val="00386D4C"/>
    <w:rsid w:val="003950CD"/>
    <w:rsid w:val="0039626E"/>
    <w:rsid w:val="003A007A"/>
    <w:rsid w:val="003A2BA9"/>
    <w:rsid w:val="003A4FAE"/>
    <w:rsid w:val="003A5370"/>
    <w:rsid w:val="003A6F5F"/>
    <w:rsid w:val="003B0115"/>
    <w:rsid w:val="003B17DF"/>
    <w:rsid w:val="003B3180"/>
    <w:rsid w:val="003B51A0"/>
    <w:rsid w:val="003B6C7C"/>
    <w:rsid w:val="003C3B36"/>
    <w:rsid w:val="003C70E8"/>
    <w:rsid w:val="003D097E"/>
    <w:rsid w:val="003D1968"/>
    <w:rsid w:val="003D1987"/>
    <w:rsid w:val="003D21F6"/>
    <w:rsid w:val="003D2CEA"/>
    <w:rsid w:val="003D323F"/>
    <w:rsid w:val="003D5CC7"/>
    <w:rsid w:val="003E03B4"/>
    <w:rsid w:val="003E677D"/>
    <w:rsid w:val="003F4938"/>
    <w:rsid w:val="0040144B"/>
    <w:rsid w:val="00407BE5"/>
    <w:rsid w:val="00410BAD"/>
    <w:rsid w:val="0041127F"/>
    <w:rsid w:val="00412B5B"/>
    <w:rsid w:val="004149B5"/>
    <w:rsid w:val="004172C0"/>
    <w:rsid w:val="004247EF"/>
    <w:rsid w:val="004265EB"/>
    <w:rsid w:val="004361AB"/>
    <w:rsid w:val="004362B1"/>
    <w:rsid w:val="00445B7C"/>
    <w:rsid w:val="004504FB"/>
    <w:rsid w:val="00454B57"/>
    <w:rsid w:val="00476810"/>
    <w:rsid w:val="00480E04"/>
    <w:rsid w:val="00486FCE"/>
    <w:rsid w:val="004873E1"/>
    <w:rsid w:val="004900E8"/>
    <w:rsid w:val="00490A8E"/>
    <w:rsid w:val="004A0241"/>
    <w:rsid w:val="004A1C6E"/>
    <w:rsid w:val="004A2E35"/>
    <w:rsid w:val="004A4C4F"/>
    <w:rsid w:val="004A5AA9"/>
    <w:rsid w:val="004B10B3"/>
    <w:rsid w:val="004B785A"/>
    <w:rsid w:val="004C6BEC"/>
    <w:rsid w:val="004C736A"/>
    <w:rsid w:val="004D3F55"/>
    <w:rsid w:val="004D5670"/>
    <w:rsid w:val="004D643A"/>
    <w:rsid w:val="004D6B06"/>
    <w:rsid w:val="004D7EEE"/>
    <w:rsid w:val="004E0247"/>
    <w:rsid w:val="004E50D3"/>
    <w:rsid w:val="004F04A4"/>
    <w:rsid w:val="004F35DB"/>
    <w:rsid w:val="004F43AE"/>
    <w:rsid w:val="004F70FA"/>
    <w:rsid w:val="00513A77"/>
    <w:rsid w:val="00515286"/>
    <w:rsid w:val="005251BE"/>
    <w:rsid w:val="005252C3"/>
    <w:rsid w:val="00526465"/>
    <w:rsid w:val="00532FEC"/>
    <w:rsid w:val="00540623"/>
    <w:rsid w:val="00546A43"/>
    <w:rsid w:val="0055298F"/>
    <w:rsid w:val="00553E88"/>
    <w:rsid w:val="00567C67"/>
    <w:rsid w:val="00571AED"/>
    <w:rsid w:val="0057335C"/>
    <w:rsid w:val="00574F64"/>
    <w:rsid w:val="00590744"/>
    <w:rsid w:val="00592F67"/>
    <w:rsid w:val="00595896"/>
    <w:rsid w:val="005A0B29"/>
    <w:rsid w:val="005A55A3"/>
    <w:rsid w:val="005A77E8"/>
    <w:rsid w:val="005B0AFD"/>
    <w:rsid w:val="005B0EB0"/>
    <w:rsid w:val="005C0E4C"/>
    <w:rsid w:val="005C3A61"/>
    <w:rsid w:val="005C748A"/>
    <w:rsid w:val="005D3DEE"/>
    <w:rsid w:val="005D54A7"/>
    <w:rsid w:val="005E02DD"/>
    <w:rsid w:val="005E0E97"/>
    <w:rsid w:val="005E4C84"/>
    <w:rsid w:val="005F2374"/>
    <w:rsid w:val="00603C26"/>
    <w:rsid w:val="00605EF1"/>
    <w:rsid w:val="0061337D"/>
    <w:rsid w:val="006400AC"/>
    <w:rsid w:val="00650179"/>
    <w:rsid w:val="006515BD"/>
    <w:rsid w:val="00653EDC"/>
    <w:rsid w:val="006626CA"/>
    <w:rsid w:val="00663B87"/>
    <w:rsid w:val="00674182"/>
    <w:rsid w:val="006741AF"/>
    <w:rsid w:val="00677EFD"/>
    <w:rsid w:val="00681377"/>
    <w:rsid w:val="0068404F"/>
    <w:rsid w:val="006848B5"/>
    <w:rsid w:val="00687035"/>
    <w:rsid w:val="0068755E"/>
    <w:rsid w:val="006878C1"/>
    <w:rsid w:val="00691E98"/>
    <w:rsid w:val="00695C7D"/>
    <w:rsid w:val="006A1FF2"/>
    <w:rsid w:val="006A395F"/>
    <w:rsid w:val="006B50DB"/>
    <w:rsid w:val="006C3689"/>
    <w:rsid w:val="006C7C85"/>
    <w:rsid w:val="006D6F5F"/>
    <w:rsid w:val="006E1020"/>
    <w:rsid w:val="006E5CB7"/>
    <w:rsid w:val="006F0B6A"/>
    <w:rsid w:val="006F0C90"/>
    <w:rsid w:val="006F7FE7"/>
    <w:rsid w:val="00701344"/>
    <w:rsid w:val="00702497"/>
    <w:rsid w:val="00703DF9"/>
    <w:rsid w:val="0070406B"/>
    <w:rsid w:val="007100DD"/>
    <w:rsid w:val="00710B8E"/>
    <w:rsid w:val="00714EA8"/>
    <w:rsid w:val="007171D7"/>
    <w:rsid w:val="00717288"/>
    <w:rsid w:val="007225CD"/>
    <w:rsid w:val="0072503B"/>
    <w:rsid w:val="00730DC0"/>
    <w:rsid w:val="00731387"/>
    <w:rsid w:val="00732F1D"/>
    <w:rsid w:val="00734158"/>
    <w:rsid w:val="007363C2"/>
    <w:rsid w:val="007437A8"/>
    <w:rsid w:val="007474AE"/>
    <w:rsid w:val="00755423"/>
    <w:rsid w:val="00760EE7"/>
    <w:rsid w:val="00762068"/>
    <w:rsid w:val="0077159D"/>
    <w:rsid w:val="00774D23"/>
    <w:rsid w:val="0077715F"/>
    <w:rsid w:val="007817F7"/>
    <w:rsid w:val="00784EB9"/>
    <w:rsid w:val="00786A62"/>
    <w:rsid w:val="00791067"/>
    <w:rsid w:val="00792814"/>
    <w:rsid w:val="00793F05"/>
    <w:rsid w:val="007958B5"/>
    <w:rsid w:val="007960D2"/>
    <w:rsid w:val="007A12CB"/>
    <w:rsid w:val="007A3A47"/>
    <w:rsid w:val="007A5369"/>
    <w:rsid w:val="007B191F"/>
    <w:rsid w:val="007B3B22"/>
    <w:rsid w:val="007B3D82"/>
    <w:rsid w:val="007D30C8"/>
    <w:rsid w:val="007D71CE"/>
    <w:rsid w:val="007E3EE8"/>
    <w:rsid w:val="007E707E"/>
    <w:rsid w:val="007E7FB7"/>
    <w:rsid w:val="007F3155"/>
    <w:rsid w:val="007F7472"/>
    <w:rsid w:val="008014CC"/>
    <w:rsid w:val="00802740"/>
    <w:rsid w:val="0080384A"/>
    <w:rsid w:val="008250A1"/>
    <w:rsid w:val="008359BA"/>
    <w:rsid w:val="00835D7A"/>
    <w:rsid w:val="00842AA5"/>
    <w:rsid w:val="0084709E"/>
    <w:rsid w:val="00852472"/>
    <w:rsid w:val="00861809"/>
    <w:rsid w:val="008655BE"/>
    <w:rsid w:val="00866B3F"/>
    <w:rsid w:val="008700C6"/>
    <w:rsid w:val="008732E4"/>
    <w:rsid w:val="00875558"/>
    <w:rsid w:val="008774B0"/>
    <w:rsid w:val="00885BBE"/>
    <w:rsid w:val="00885DB5"/>
    <w:rsid w:val="008923DE"/>
    <w:rsid w:val="00894E45"/>
    <w:rsid w:val="00897826"/>
    <w:rsid w:val="008A0A98"/>
    <w:rsid w:val="008A0B7B"/>
    <w:rsid w:val="008A3FDA"/>
    <w:rsid w:val="008A4234"/>
    <w:rsid w:val="008A51E6"/>
    <w:rsid w:val="008B1F14"/>
    <w:rsid w:val="008B2885"/>
    <w:rsid w:val="008B56A2"/>
    <w:rsid w:val="008B67C9"/>
    <w:rsid w:val="008B7ED2"/>
    <w:rsid w:val="008C01EA"/>
    <w:rsid w:val="008C39AE"/>
    <w:rsid w:val="008C52F9"/>
    <w:rsid w:val="008C6FC4"/>
    <w:rsid w:val="008D5703"/>
    <w:rsid w:val="008F0C22"/>
    <w:rsid w:val="0090182C"/>
    <w:rsid w:val="00915545"/>
    <w:rsid w:val="00916656"/>
    <w:rsid w:val="00917065"/>
    <w:rsid w:val="00917461"/>
    <w:rsid w:val="00920095"/>
    <w:rsid w:val="00922BFC"/>
    <w:rsid w:val="00955C01"/>
    <w:rsid w:val="009567C1"/>
    <w:rsid w:val="00961729"/>
    <w:rsid w:val="00970201"/>
    <w:rsid w:val="009706F7"/>
    <w:rsid w:val="00972748"/>
    <w:rsid w:val="009771D4"/>
    <w:rsid w:val="0098172B"/>
    <w:rsid w:val="00982CA5"/>
    <w:rsid w:val="00984353"/>
    <w:rsid w:val="00987CFC"/>
    <w:rsid w:val="00991671"/>
    <w:rsid w:val="00993301"/>
    <w:rsid w:val="00993D2D"/>
    <w:rsid w:val="009976D1"/>
    <w:rsid w:val="009A0A19"/>
    <w:rsid w:val="009B311A"/>
    <w:rsid w:val="009B746E"/>
    <w:rsid w:val="009C32C3"/>
    <w:rsid w:val="009C36A5"/>
    <w:rsid w:val="009C4B57"/>
    <w:rsid w:val="009C5496"/>
    <w:rsid w:val="009C7590"/>
    <w:rsid w:val="009D4CFB"/>
    <w:rsid w:val="009E282C"/>
    <w:rsid w:val="009E2E63"/>
    <w:rsid w:val="009E5E67"/>
    <w:rsid w:val="009F32D5"/>
    <w:rsid w:val="009F7A41"/>
    <w:rsid w:val="00A00E0D"/>
    <w:rsid w:val="00A02C4E"/>
    <w:rsid w:val="00A102A5"/>
    <w:rsid w:val="00A132BF"/>
    <w:rsid w:val="00A17074"/>
    <w:rsid w:val="00A259FC"/>
    <w:rsid w:val="00A260C4"/>
    <w:rsid w:val="00A32065"/>
    <w:rsid w:val="00A32260"/>
    <w:rsid w:val="00A3262D"/>
    <w:rsid w:val="00A3305A"/>
    <w:rsid w:val="00A3514A"/>
    <w:rsid w:val="00A3767D"/>
    <w:rsid w:val="00A41C17"/>
    <w:rsid w:val="00A46041"/>
    <w:rsid w:val="00A470EE"/>
    <w:rsid w:val="00A50D53"/>
    <w:rsid w:val="00A53AE0"/>
    <w:rsid w:val="00A545E5"/>
    <w:rsid w:val="00A665B2"/>
    <w:rsid w:val="00A67C94"/>
    <w:rsid w:val="00A735FA"/>
    <w:rsid w:val="00A76F8D"/>
    <w:rsid w:val="00A7702A"/>
    <w:rsid w:val="00A8095D"/>
    <w:rsid w:val="00A81E77"/>
    <w:rsid w:val="00A83B5E"/>
    <w:rsid w:val="00A85481"/>
    <w:rsid w:val="00A95DB8"/>
    <w:rsid w:val="00A96151"/>
    <w:rsid w:val="00AA0F4D"/>
    <w:rsid w:val="00AA6077"/>
    <w:rsid w:val="00AB3AB8"/>
    <w:rsid w:val="00AD6D98"/>
    <w:rsid w:val="00AE2066"/>
    <w:rsid w:val="00AE307A"/>
    <w:rsid w:val="00AE43BC"/>
    <w:rsid w:val="00AE4715"/>
    <w:rsid w:val="00AE4D69"/>
    <w:rsid w:val="00AE5C87"/>
    <w:rsid w:val="00B04CF6"/>
    <w:rsid w:val="00B055E1"/>
    <w:rsid w:val="00B10F4D"/>
    <w:rsid w:val="00B15D06"/>
    <w:rsid w:val="00B16541"/>
    <w:rsid w:val="00B207B2"/>
    <w:rsid w:val="00B20B6E"/>
    <w:rsid w:val="00B2362F"/>
    <w:rsid w:val="00B27225"/>
    <w:rsid w:val="00B33B68"/>
    <w:rsid w:val="00B363E9"/>
    <w:rsid w:val="00B4535B"/>
    <w:rsid w:val="00B4754B"/>
    <w:rsid w:val="00B51B1D"/>
    <w:rsid w:val="00B564EB"/>
    <w:rsid w:val="00B57009"/>
    <w:rsid w:val="00B71EC1"/>
    <w:rsid w:val="00B80A3C"/>
    <w:rsid w:val="00B81CDA"/>
    <w:rsid w:val="00B82E44"/>
    <w:rsid w:val="00B84666"/>
    <w:rsid w:val="00B9010B"/>
    <w:rsid w:val="00B90EBE"/>
    <w:rsid w:val="00B9498D"/>
    <w:rsid w:val="00B94D66"/>
    <w:rsid w:val="00B953C5"/>
    <w:rsid w:val="00BA3040"/>
    <w:rsid w:val="00BA3BF2"/>
    <w:rsid w:val="00BA44DB"/>
    <w:rsid w:val="00BA76E0"/>
    <w:rsid w:val="00BB09B4"/>
    <w:rsid w:val="00BB308D"/>
    <w:rsid w:val="00BC2EC5"/>
    <w:rsid w:val="00BE4BB1"/>
    <w:rsid w:val="00BE4D44"/>
    <w:rsid w:val="00BF7A7A"/>
    <w:rsid w:val="00C020CA"/>
    <w:rsid w:val="00C05348"/>
    <w:rsid w:val="00C11880"/>
    <w:rsid w:val="00C1204D"/>
    <w:rsid w:val="00C3687A"/>
    <w:rsid w:val="00C37ECF"/>
    <w:rsid w:val="00C512F2"/>
    <w:rsid w:val="00C53B84"/>
    <w:rsid w:val="00C57CE8"/>
    <w:rsid w:val="00C635B6"/>
    <w:rsid w:val="00C71073"/>
    <w:rsid w:val="00C724CE"/>
    <w:rsid w:val="00C73343"/>
    <w:rsid w:val="00C74D69"/>
    <w:rsid w:val="00C82A5E"/>
    <w:rsid w:val="00C84666"/>
    <w:rsid w:val="00C87DC5"/>
    <w:rsid w:val="00C93F15"/>
    <w:rsid w:val="00C93F60"/>
    <w:rsid w:val="00C974BB"/>
    <w:rsid w:val="00CB2BF3"/>
    <w:rsid w:val="00CB5889"/>
    <w:rsid w:val="00CC03D8"/>
    <w:rsid w:val="00CC0BE0"/>
    <w:rsid w:val="00CD112F"/>
    <w:rsid w:val="00CD4D7B"/>
    <w:rsid w:val="00CD573F"/>
    <w:rsid w:val="00CE0490"/>
    <w:rsid w:val="00CE2468"/>
    <w:rsid w:val="00CE3D0B"/>
    <w:rsid w:val="00CF17F8"/>
    <w:rsid w:val="00D02577"/>
    <w:rsid w:val="00D0436B"/>
    <w:rsid w:val="00D06934"/>
    <w:rsid w:val="00D072E4"/>
    <w:rsid w:val="00D11EBA"/>
    <w:rsid w:val="00D12E8C"/>
    <w:rsid w:val="00D17E31"/>
    <w:rsid w:val="00D2168A"/>
    <w:rsid w:val="00D27EA6"/>
    <w:rsid w:val="00D35C1F"/>
    <w:rsid w:val="00D361F5"/>
    <w:rsid w:val="00D36798"/>
    <w:rsid w:val="00D423FE"/>
    <w:rsid w:val="00D43BCD"/>
    <w:rsid w:val="00D44093"/>
    <w:rsid w:val="00D5085D"/>
    <w:rsid w:val="00D7220C"/>
    <w:rsid w:val="00D75469"/>
    <w:rsid w:val="00D76CD4"/>
    <w:rsid w:val="00D8751F"/>
    <w:rsid w:val="00D92728"/>
    <w:rsid w:val="00D9569A"/>
    <w:rsid w:val="00DA08BA"/>
    <w:rsid w:val="00DA0A81"/>
    <w:rsid w:val="00DA4B15"/>
    <w:rsid w:val="00DA6809"/>
    <w:rsid w:val="00DB31F1"/>
    <w:rsid w:val="00DB7F8C"/>
    <w:rsid w:val="00DD4877"/>
    <w:rsid w:val="00DF2044"/>
    <w:rsid w:val="00DF2BD9"/>
    <w:rsid w:val="00DF555B"/>
    <w:rsid w:val="00E01471"/>
    <w:rsid w:val="00E0235E"/>
    <w:rsid w:val="00E02847"/>
    <w:rsid w:val="00E03893"/>
    <w:rsid w:val="00E05047"/>
    <w:rsid w:val="00E0666A"/>
    <w:rsid w:val="00E13690"/>
    <w:rsid w:val="00E23CCD"/>
    <w:rsid w:val="00E25D83"/>
    <w:rsid w:val="00E25F02"/>
    <w:rsid w:val="00E3380E"/>
    <w:rsid w:val="00E37883"/>
    <w:rsid w:val="00E40011"/>
    <w:rsid w:val="00E41416"/>
    <w:rsid w:val="00E45386"/>
    <w:rsid w:val="00E47184"/>
    <w:rsid w:val="00E51FFC"/>
    <w:rsid w:val="00E5387F"/>
    <w:rsid w:val="00E5478C"/>
    <w:rsid w:val="00E564C3"/>
    <w:rsid w:val="00E56C15"/>
    <w:rsid w:val="00E5736D"/>
    <w:rsid w:val="00E64B3F"/>
    <w:rsid w:val="00E64C8A"/>
    <w:rsid w:val="00E6639E"/>
    <w:rsid w:val="00E66634"/>
    <w:rsid w:val="00E72F6D"/>
    <w:rsid w:val="00E7451B"/>
    <w:rsid w:val="00E75ACC"/>
    <w:rsid w:val="00E7773E"/>
    <w:rsid w:val="00E828C4"/>
    <w:rsid w:val="00E843D8"/>
    <w:rsid w:val="00E86118"/>
    <w:rsid w:val="00E90C70"/>
    <w:rsid w:val="00E946D7"/>
    <w:rsid w:val="00EC0039"/>
    <w:rsid w:val="00EC4CAD"/>
    <w:rsid w:val="00EC7F62"/>
    <w:rsid w:val="00ED4CEE"/>
    <w:rsid w:val="00ED58A6"/>
    <w:rsid w:val="00EE060D"/>
    <w:rsid w:val="00EE222C"/>
    <w:rsid w:val="00EE2AB9"/>
    <w:rsid w:val="00EE5BEB"/>
    <w:rsid w:val="00EE664C"/>
    <w:rsid w:val="00EE796A"/>
    <w:rsid w:val="00EF120F"/>
    <w:rsid w:val="00EF32C8"/>
    <w:rsid w:val="00EF55A2"/>
    <w:rsid w:val="00F046C0"/>
    <w:rsid w:val="00F046F9"/>
    <w:rsid w:val="00F07D1C"/>
    <w:rsid w:val="00F1016A"/>
    <w:rsid w:val="00F10795"/>
    <w:rsid w:val="00F2681E"/>
    <w:rsid w:val="00F306CF"/>
    <w:rsid w:val="00F3094A"/>
    <w:rsid w:val="00F330F3"/>
    <w:rsid w:val="00F4099F"/>
    <w:rsid w:val="00F4301C"/>
    <w:rsid w:val="00F4412A"/>
    <w:rsid w:val="00F4461D"/>
    <w:rsid w:val="00F460C9"/>
    <w:rsid w:val="00F5254E"/>
    <w:rsid w:val="00F53ADE"/>
    <w:rsid w:val="00F552DF"/>
    <w:rsid w:val="00F613D3"/>
    <w:rsid w:val="00F621F1"/>
    <w:rsid w:val="00F636EF"/>
    <w:rsid w:val="00F64E15"/>
    <w:rsid w:val="00F713C9"/>
    <w:rsid w:val="00F71CE7"/>
    <w:rsid w:val="00F76BFE"/>
    <w:rsid w:val="00F7787D"/>
    <w:rsid w:val="00F86048"/>
    <w:rsid w:val="00F91791"/>
    <w:rsid w:val="00FA1772"/>
    <w:rsid w:val="00FA21BE"/>
    <w:rsid w:val="00FA39F9"/>
    <w:rsid w:val="00FA5B2D"/>
    <w:rsid w:val="00FA6084"/>
    <w:rsid w:val="00FB01D6"/>
    <w:rsid w:val="00FB15B8"/>
    <w:rsid w:val="00FB4DE0"/>
    <w:rsid w:val="00FB7CB4"/>
    <w:rsid w:val="00FC0711"/>
    <w:rsid w:val="00FC23D5"/>
    <w:rsid w:val="00FC3B28"/>
    <w:rsid w:val="00FC4A48"/>
    <w:rsid w:val="00FC672F"/>
    <w:rsid w:val="00FD36FC"/>
    <w:rsid w:val="00FD4CF8"/>
    <w:rsid w:val="00FD779E"/>
    <w:rsid w:val="00FE233D"/>
    <w:rsid w:val="00FE3CAC"/>
    <w:rsid w:val="00FF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87E9F9"/>
  <w14:discardImageEditingData/>
  <w14:defaultImageDpi w14:val="32767"/>
  <w15:chartTrackingRefBased/>
  <w15:docId w15:val="{7AC6945C-210B-40BE-A72A-FFE6CB48B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0BAD"/>
    <w:pPr>
      <w:widowControl w:val="0"/>
      <w:adjustRightInd w:val="0"/>
      <w:snapToGrid w:val="0"/>
      <w:spacing w:afterLines="50" w:after="156" w:line="360" w:lineRule="auto"/>
      <w:ind w:firstLineChars="200" w:firstLine="480"/>
      <w:jc w:val="both"/>
    </w:pPr>
    <w:rPr>
      <w:rFonts w:ascii="Arial" w:eastAsia="Arial" w:hAnsi="Arial" w:cs="Arial"/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567C67"/>
    <w:pPr>
      <w:keepNext/>
      <w:keepLines/>
      <w:adjustRightInd w:val="0"/>
      <w:snapToGrid w:val="0"/>
      <w:spacing w:before="480" w:after="360"/>
      <w:outlineLvl w:val="0"/>
    </w:pPr>
    <w:rPr>
      <w:rFonts w:ascii="Arial" w:eastAsia="Arial" w:hAnsi="Arial" w:cs="Arial"/>
      <w:b/>
      <w:bCs/>
      <w:kern w:val="44"/>
      <w:sz w:val="30"/>
      <w:szCs w:val="30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755423"/>
    <w:pPr>
      <w:keepNext/>
      <w:keepLines/>
      <w:spacing w:before="360" w:after="240" w:line="360" w:lineRule="auto"/>
      <w:outlineLvl w:val="1"/>
    </w:pPr>
    <w:rPr>
      <w:rFonts w:ascii="Arial" w:eastAsia="Arial" w:hAnsi="Arial" w:cs="Arial"/>
      <w:b/>
      <w:bCs/>
      <w:sz w:val="28"/>
      <w:szCs w:val="28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57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5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577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57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02577"/>
    <w:pPr>
      <w:ind w:firstLine="420"/>
    </w:pPr>
  </w:style>
  <w:style w:type="character" w:styleId="Hyperlink">
    <w:name w:val="Hyperlink"/>
    <w:basedOn w:val="DefaultParagraphFont"/>
    <w:uiPriority w:val="99"/>
    <w:unhideWhenUsed/>
    <w:rsid w:val="00B055E1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055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67C67"/>
    <w:rPr>
      <w:rFonts w:ascii="Arial" w:eastAsia="Arial" w:hAnsi="Arial" w:cs="Arial"/>
      <w:b/>
      <w:bCs/>
      <w:kern w:val="44"/>
      <w:sz w:val="30"/>
      <w:szCs w:val="3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85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B785A"/>
    <w:rPr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A4234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A4234"/>
  </w:style>
  <w:style w:type="character" w:customStyle="1" w:styleId="Heading2Char">
    <w:name w:val="Heading 2 Char"/>
    <w:basedOn w:val="DefaultParagraphFont"/>
    <w:link w:val="Heading2"/>
    <w:uiPriority w:val="9"/>
    <w:rsid w:val="00755423"/>
    <w:rPr>
      <w:rFonts w:ascii="Arial" w:eastAsia="Arial" w:hAnsi="Arial" w:cs="Arial"/>
      <w:b/>
      <w:bCs/>
      <w:sz w:val="28"/>
      <w:szCs w:val="28"/>
      <w:lang w:val="en-HK"/>
    </w:rPr>
  </w:style>
  <w:style w:type="paragraph" w:styleId="TOC2">
    <w:name w:val="toc 2"/>
    <w:basedOn w:val="Normal"/>
    <w:next w:val="Normal"/>
    <w:autoRedefine/>
    <w:uiPriority w:val="39"/>
    <w:unhideWhenUsed/>
    <w:rsid w:val="00FA21BE"/>
    <w:pPr>
      <w:tabs>
        <w:tab w:val="right" w:leader="dot" w:pos="8296"/>
      </w:tabs>
      <w:ind w:leftChars="200" w:left="480"/>
      <w:jc w:val="left"/>
    </w:pPr>
  </w:style>
  <w:style w:type="paragraph" w:styleId="TOC3">
    <w:name w:val="toc 3"/>
    <w:basedOn w:val="Normal"/>
    <w:next w:val="Normal"/>
    <w:autoRedefine/>
    <w:uiPriority w:val="39"/>
    <w:unhideWhenUsed/>
    <w:rsid w:val="005D54A7"/>
    <w:pPr>
      <w:widowControl/>
      <w:adjustRightInd/>
      <w:snapToGrid/>
      <w:spacing w:after="100" w:line="259" w:lineRule="auto"/>
      <w:ind w:left="440" w:firstLineChars="0" w:firstLine="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customStyle="1" w:styleId="10">
    <w:name w:val="样式1"/>
    <w:basedOn w:val="Normal"/>
    <w:link w:val="11"/>
    <w:qFormat/>
    <w:rsid w:val="00D7220C"/>
    <w:pPr>
      <w:spacing w:afterLines="0" w:after="0"/>
      <w:ind w:firstLineChars="0" w:firstLine="0"/>
    </w:pPr>
    <w:rPr>
      <w:noProof/>
    </w:rPr>
  </w:style>
  <w:style w:type="character" w:customStyle="1" w:styleId="11">
    <w:name w:val="样式1 字符"/>
    <w:basedOn w:val="DefaultParagraphFont"/>
    <w:link w:val="10"/>
    <w:rsid w:val="00D7220C"/>
    <w:rPr>
      <w:rFonts w:ascii="Arial" w:eastAsia="Arial" w:hAnsi="Arial" w:cs="Arial"/>
      <w:noProof/>
      <w:sz w:val="24"/>
      <w:szCs w:val="24"/>
    </w:rPr>
  </w:style>
  <w:style w:type="paragraph" w:customStyle="1" w:styleId="2">
    <w:name w:val="样式2"/>
    <w:basedOn w:val="Normal"/>
    <w:link w:val="20"/>
    <w:qFormat/>
    <w:rsid w:val="007817F7"/>
    <w:pPr>
      <w:ind w:firstLineChars="0" w:firstLine="0"/>
    </w:pPr>
    <w:rPr>
      <w:b/>
      <w:bCs/>
      <w:sz w:val="32"/>
      <w:szCs w:val="32"/>
    </w:rPr>
  </w:style>
  <w:style w:type="character" w:customStyle="1" w:styleId="20">
    <w:name w:val="样式2 字符"/>
    <w:basedOn w:val="DefaultParagraphFont"/>
    <w:link w:val="2"/>
    <w:rsid w:val="007817F7"/>
    <w:rPr>
      <w:rFonts w:ascii="Arial" w:eastAsia="Arial" w:hAnsi="Arial" w:cs="Arial"/>
      <w:b/>
      <w:bCs/>
      <w:sz w:val="32"/>
      <w:szCs w:val="32"/>
    </w:rPr>
  </w:style>
  <w:style w:type="character" w:customStyle="1" w:styleId="src">
    <w:name w:val="src"/>
    <w:basedOn w:val="DefaultParagraphFont"/>
    <w:rsid w:val="008D5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7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4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微软雅黑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D5B96-7354-4D9E-8B8B-52FDC903E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9</TotalTime>
  <Pages>4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Yunfei</dc:creator>
  <cp:keywords/>
  <dc:description/>
  <cp:lastModifiedBy>Mansi Singh</cp:lastModifiedBy>
  <cp:revision>920</cp:revision>
  <cp:lastPrinted>2024-06-14T12:52:00Z</cp:lastPrinted>
  <dcterms:created xsi:type="dcterms:W3CDTF">2023-05-16T08:24:00Z</dcterms:created>
  <dcterms:modified xsi:type="dcterms:W3CDTF">2024-12-24T08:25:00Z</dcterms:modified>
</cp:coreProperties>
</file>